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097E4" w14:textId="03E9B8A3" w:rsidR="00710EB8" w:rsidRDefault="00702D87" w:rsidP="00710EB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72A7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="00710EB8">
        <w:rPr>
          <w:rFonts w:ascii="Times New Roman" w:hAnsi="Times New Roman" w:cs="Times New Roman"/>
          <w:b/>
          <w:bCs/>
          <w:sz w:val="24"/>
          <w:szCs w:val="24"/>
        </w:rPr>
        <w:t>. Sensitivity Analyses</w:t>
      </w:r>
    </w:p>
    <w:p w14:paraId="21B90488" w14:textId="5717FE05" w:rsidR="00702D87" w:rsidRPr="00710EB8" w:rsidRDefault="00702D87" w:rsidP="00710EB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</w:rPr>
        <w:t>Table</w:t>
      </w:r>
      <w:r w:rsidR="00710EB8">
        <w:rPr>
          <w:rFonts w:ascii="Times New Roman" w:hAnsi="Times New Roman"/>
          <w:b/>
          <w:bCs/>
        </w:rPr>
        <w:t xml:space="preserve"> 1</w:t>
      </w:r>
      <w:r>
        <w:rPr>
          <w:rFonts w:ascii="Times New Roman" w:hAnsi="Times New Roman"/>
          <w:b/>
          <w:bCs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ensitivity Analysis: Associations between education </w:t>
      </w:r>
      <w:r w:rsidRPr="00B67A32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level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and</w:t>
      </w:r>
      <w:r w:rsidRPr="0093575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viral load suppression (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iral load suppression</w:t>
      </w:r>
      <w:r w:rsidRPr="0093575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) </w:t>
      </w:r>
      <w:r w:rsidRPr="0093575A">
        <w:rPr>
          <w:rFonts w:ascii="Times New Roman" w:hAnsi="Times New Roman" w:cs="Times New Roman"/>
          <w:b/>
          <w:bCs/>
          <w:sz w:val="24"/>
          <w:szCs w:val="24"/>
        </w:rPr>
        <w:t xml:space="preserve">among </w:t>
      </w:r>
      <w:r w:rsidRPr="0093575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people living with HIV </w:t>
      </w:r>
      <w:r w:rsidRPr="0093575A">
        <w:rPr>
          <w:rFonts w:ascii="Times New Roman" w:hAnsi="Times New Roman" w:cs="Times New Roman"/>
          <w:b/>
          <w:bCs/>
          <w:sz w:val="24"/>
          <w:szCs w:val="24"/>
        </w:rPr>
        <w:t>who initiated antiretroviral therapy</w:t>
      </w:r>
      <w:r w:rsidRPr="0093575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, adjusted odds ratios (AOR) with 95% confidence intervals (CI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600"/>
        <w:gridCol w:w="4050"/>
      </w:tblGrid>
      <w:tr w:rsidR="00702D87" w14:paraId="694796DF" w14:textId="77777777" w:rsidTr="00B103D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1EF886F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D88C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vised </w:t>
            </w:r>
            <w:r w:rsidRPr="009357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odel 2: With other socioeconomic status </w:t>
            </w:r>
          </w:p>
          <w:p w14:paraId="77ED64F9" w14:textId="77777777" w:rsidR="00702D87" w:rsidRPr="00123212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CI)</w:t>
            </w:r>
          </w:p>
        </w:tc>
      </w:tr>
      <w:tr w:rsidR="00702D87" w14:paraId="0FEF3FA3" w14:textId="77777777" w:rsidTr="00B103D1"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3D0EF" w14:textId="77777777" w:rsidR="00702D87" w:rsidRPr="00123212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ucation level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35E8E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2D87" w14:paraId="397D33A4" w14:textId="77777777" w:rsidTr="00B103D1">
        <w:trPr>
          <w:trHeight w:val="306"/>
        </w:trPr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6868FFB8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chooling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</w:tcPr>
          <w:p w14:paraId="1F2715D4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)</w:t>
            </w:r>
          </w:p>
        </w:tc>
      </w:tr>
      <w:tr w:rsidR="00702D87" w14:paraId="1B6C81D4" w14:textId="77777777" w:rsidTr="00B103D1"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</w:tcPr>
          <w:p w14:paraId="1332FB50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Primar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5DFF2A6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6</w:t>
            </w:r>
          </w:p>
        </w:tc>
      </w:tr>
      <w:tr w:rsidR="00702D87" w14:paraId="5F80DB74" w14:textId="77777777" w:rsidTr="00B103D1">
        <w:tc>
          <w:tcPr>
            <w:tcW w:w="3600" w:type="dxa"/>
            <w:vMerge/>
            <w:tcBorders>
              <w:left w:val="nil"/>
              <w:bottom w:val="nil"/>
              <w:right w:val="nil"/>
            </w:tcBorders>
          </w:tcPr>
          <w:p w14:paraId="2CBD6C59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9F24CFF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86,1.667)</w:t>
            </w:r>
          </w:p>
        </w:tc>
      </w:tr>
      <w:tr w:rsidR="00702D87" w14:paraId="0B732D0D" w14:textId="77777777" w:rsidTr="00B103D1"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</w:tcPr>
          <w:p w14:paraId="6D6FE50D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d Primar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8B323D9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4</w:t>
            </w:r>
          </w:p>
        </w:tc>
      </w:tr>
      <w:tr w:rsidR="00702D87" w14:paraId="5867311D" w14:textId="77777777" w:rsidTr="00B103D1">
        <w:tc>
          <w:tcPr>
            <w:tcW w:w="3600" w:type="dxa"/>
            <w:vMerge/>
            <w:tcBorders>
              <w:left w:val="nil"/>
              <w:bottom w:val="nil"/>
              <w:right w:val="nil"/>
            </w:tcBorders>
          </w:tcPr>
          <w:p w14:paraId="5C9410E1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7587AAE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51,1.451)</w:t>
            </w:r>
          </w:p>
        </w:tc>
      </w:tr>
      <w:tr w:rsidR="00702D87" w14:paraId="67B85923" w14:textId="77777777" w:rsidTr="00B103D1"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</w:tcPr>
          <w:p w14:paraId="09D3FF74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Secondar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4FBB76B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0</w:t>
            </w:r>
          </w:p>
        </w:tc>
      </w:tr>
      <w:tr w:rsidR="00702D87" w14:paraId="61D023C9" w14:textId="77777777" w:rsidTr="00B103D1">
        <w:tc>
          <w:tcPr>
            <w:tcW w:w="3600" w:type="dxa"/>
            <w:vMerge/>
            <w:tcBorders>
              <w:left w:val="nil"/>
              <w:bottom w:val="nil"/>
              <w:right w:val="nil"/>
            </w:tcBorders>
          </w:tcPr>
          <w:p w14:paraId="264088AE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4C84372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59,1.620)</w:t>
            </w:r>
          </w:p>
        </w:tc>
      </w:tr>
      <w:tr w:rsidR="00702D87" w14:paraId="7C944598" w14:textId="77777777" w:rsidTr="00B103D1"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</w:tcPr>
          <w:p w14:paraId="08F9B8C7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d Secondar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F326D34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5</w:t>
            </w:r>
          </w:p>
        </w:tc>
      </w:tr>
      <w:tr w:rsidR="00702D87" w14:paraId="14BD4D6B" w14:textId="77777777" w:rsidTr="00B103D1">
        <w:tc>
          <w:tcPr>
            <w:tcW w:w="3600" w:type="dxa"/>
            <w:vMerge/>
            <w:tcBorders>
              <w:left w:val="nil"/>
              <w:bottom w:val="nil"/>
              <w:right w:val="nil"/>
            </w:tcBorders>
          </w:tcPr>
          <w:p w14:paraId="5F3ED306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832824C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96,2.041)</w:t>
            </w:r>
          </w:p>
        </w:tc>
      </w:tr>
      <w:tr w:rsidR="00702D87" w14:paraId="60BFA718" w14:textId="77777777" w:rsidTr="00B103D1"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</w:tcPr>
          <w:p w14:paraId="3D4FB100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5463081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</w:tr>
      <w:tr w:rsidR="00702D87" w14:paraId="1DA70BD4" w14:textId="77777777" w:rsidTr="00B103D1">
        <w:tc>
          <w:tcPr>
            <w:tcW w:w="3600" w:type="dxa"/>
            <w:vMerge/>
            <w:tcBorders>
              <w:left w:val="nil"/>
              <w:bottom w:val="nil"/>
              <w:right w:val="nil"/>
            </w:tcBorders>
          </w:tcPr>
          <w:p w14:paraId="337A2294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F8D5FF4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03,1.648)</w:t>
            </w:r>
          </w:p>
        </w:tc>
      </w:tr>
      <w:tr w:rsidR="00702D87" w14:paraId="0C13D920" w14:textId="77777777" w:rsidTr="00B103D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C7D84FB" w14:textId="77777777" w:rsidR="00702D87" w:rsidRPr="002D1EE0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663572A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02D87" w14:paraId="4ECF27E3" w14:textId="77777777" w:rsidTr="00B103D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07D658E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50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5ADFCFD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)</w:t>
            </w:r>
          </w:p>
        </w:tc>
      </w:tr>
      <w:tr w:rsidR="00702D87" w14:paraId="37311E8E" w14:textId="77777777" w:rsidTr="00B103D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C3A0F38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50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A66DCCA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8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02D87" w14:paraId="79CAD019" w14:textId="77777777" w:rsidTr="00B103D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26DFA03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01D296C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40,1.930)</w:t>
            </w:r>
          </w:p>
        </w:tc>
      </w:tr>
      <w:tr w:rsidR="00702D87" w14:paraId="39B6501C" w14:textId="77777777" w:rsidTr="00B103D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49E544E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9151AE9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02D87" w14:paraId="5FBABB42" w14:textId="77777777" w:rsidTr="00B103D1"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2C1891" w14:textId="77777777" w:rsidR="00702D87" w:rsidRPr="0060598C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357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ea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centered at 15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0B736B7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02D87" w14:paraId="2F6E1216" w14:textId="77777777" w:rsidTr="00B103D1">
        <w:tc>
          <w:tcPr>
            <w:tcW w:w="3600" w:type="dxa"/>
            <w:vMerge/>
            <w:tcBorders>
              <w:left w:val="nil"/>
              <w:bottom w:val="nil"/>
              <w:right w:val="nil"/>
            </w:tcBorders>
          </w:tcPr>
          <w:p w14:paraId="19AEB656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E95AF2C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22,1.040)</w:t>
            </w:r>
          </w:p>
        </w:tc>
      </w:tr>
      <w:tr w:rsidR="00702D87" w14:paraId="5CC49F9C" w14:textId="77777777" w:rsidTr="00B103D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CB8AD6F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3E25430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02D87" w14:paraId="7074CC43" w14:textId="77777777" w:rsidTr="00B103D1">
        <w:trPr>
          <w:trHeight w:val="396"/>
        </w:trPr>
        <w:tc>
          <w:tcPr>
            <w:tcW w:w="3600" w:type="dxa"/>
            <w:tcBorders>
              <w:top w:val="nil"/>
              <w:left w:val="nil"/>
              <w:right w:val="nil"/>
            </w:tcBorders>
            <w:vAlign w:val="center"/>
          </w:tcPr>
          <w:p w14:paraId="7E2C0C45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 w:rsidRPr="00935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married/partnered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</w:tcPr>
          <w:p w14:paraId="7ADFA2C8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)</w:t>
            </w:r>
          </w:p>
        </w:tc>
      </w:tr>
      <w:tr w:rsidR="00702D87" w14:paraId="3492F1D1" w14:textId="77777777" w:rsidTr="00B103D1"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CD1F0D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 w:rsidRPr="00935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iously married/partner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72D012E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2</w:t>
            </w:r>
          </w:p>
        </w:tc>
      </w:tr>
      <w:tr w:rsidR="00702D87" w14:paraId="6EBF6C69" w14:textId="77777777" w:rsidTr="00B103D1">
        <w:tc>
          <w:tcPr>
            <w:tcW w:w="36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53A9EF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8AAE27C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71,1.499)</w:t>
            </w:r>
          </w:p>
        </w:tc>
      </w:tr>
      <w:tr w:rsidR="00702D87" w14:paraId="34B3F2BA" w14:textId="77777777" w:rsidTr="00B103D1"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AEEF48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 w:rsidRPr="00935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ly married/partner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21E6FCE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</w:t>
            </w:r>
          </w:p>
        </w:tc>
      </w:tr>
      <w:tr w:rsidR="00702D87" w14:paraId="78234A74" w14:textId="77777777" w:rsidTr="00B103D1">
        <w:tc>
          <w:tcPr>
            <w:tcW w:w="3600" w:type="dxa"/>
            <w:vMerge/>
            <w:tcBorders>
              <w:left w:val="nil"/>
              <w:bottom w:val="nil"/>
              <w:right w:val="nil"/>
            </w:tcBorders>
          </w:tcPr>
          <w:p w14:paraId="76738895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94BB31D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27,1.341)</w:t>
            </w:r>
          </w:p>
        </w:tc>
      </w:tr>
      <w:tr w:rsidR="00702D87" w14:paraId="6DCD8885" w14:textId="77777777" w:rsidTr="00B103D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CEC4C0F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02EC879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02D87" w14:paraId="03D08486" w14:textId="77777777" w:rsidTr="00B103D1">
        <w:tc>
          <w:tcPr>
            <w:tcW w:w="3600" w:type="dxa"/>
            <w:tcBorders>
              <w:top w:val="nil"/>
              <w:left w:val="nil"/>
              <w:right w:val="nil"/>
            </w:tcBorders>
            <w:vAlign w:val="center"/>
          </w:tcPr>
          <w:p w14:paraId="00FB49DC" w14:textId="77777777" w:rsidR="00702D87" w:rsidRPr="00F80B94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80B94">
              <w:rPr>
                <w:rFonts w:ascii="Times New Roman" w:hAnsi="Times New Roman" w:cs="Times New Roman"/>
                <w:b/>
                <w:bCs/>
              </w:rPr>
              <w:t>Current schoolin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34D33FF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2D87" w14:paraId="16CF8708" w14:textId="77777777" w:rsidTr="00B103D1">
        <w:tc>
          <w:tcPr>
            <w:tcW w:w="3600" w:type="dxa"/>
            <w:tcBorders>
              <w:top w:val="nil"/>
              <w:left w:val="nil"/>
              <w:right w:val="nil"/>
            </w:tcBorders>
            <w:vAlign w:val="center"/>
          </w:tcPr>
          <w:p w14:paraId="7178C12C" w14:textId="77777777" w:rsidR="00702D87" w:rsidRPr="00F80002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 w:rsidRPr="00F80002">
              <w:rPr>
                <w:rFonts w:ascii="Times New Roman" w:hAnsi="Times New Roman" w:cs="Times New Roman"/>
              </w:rPr>
              <w:t>Out of school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097B38A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)</w:t>
            </w:r>
          </w:p>
        </w:tc>
      </w:tr>
      <w:tr w:rsidR="00702D87" w14:paraId="158F58F9" w14:textId="77777777" w:rsidTr="00B103D1"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7C05D7" w14:textId="77777777" w:rsidR="00702D87" w:rsidRPr="00F80002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 w:rsidRPr="00F80002">
              <w:rPr>
                <w:rFonts w:ascii="Times New Roman" w:hAnsi="Times New Roman" w:cs="Times New Roman"/>
              </w:rPr>
              <w:t>In school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AF8CAF7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6</w:t>
            </w:r>
          </w:p>
        </w:tc>
      </w:tr>
      <w:tr w:rsidR="00702D87" w14:paraId="4707BE30" w14:textId="77777777" w:rsidTr="00B103D1">
        <w:tc>
          <w:tcPr>
            <w:tcW w:w="3600" w:type="dxa"/>
            <w:vMerge/>
            <w:tcBorders>
              <w:left w:val="nil"/>
              <w:bottom w:val="nil"/>
              <w:right w:val="nil"/>
            </w:tcBorders>
          </w:tcPr>
          <w:p w14:paraId="375509DF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4687971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51,1.514)</w:t>
            </w:r>
          </w:p>
        </w:tc>
      </w:tr>
      <w:tr w:rsidR="00702D87" w14:paraId="05CB51DE" w14:textId="77777777" w:rsidTr="00B103D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F1824FC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C4FA074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02D87" w14:paraId="29A4D421" w14:textId="77777777" w:rsidTr="00B103D1"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</w:tcPr>
          <w:p w14:paraId="64106F50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357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ldren in home (#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58B3CB5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0</w:t>
            </w:r>
          </w:p>
        </w:tc>
      </w:tr>
      <w:tr w:rsidR="00702D87" w14:paraId="5CE09EE7" w14:textId="77777777" w:rsidTr="00B103D1">
        <w:tc>
          <w:tcPr>
            <w:tcW w:w="3600" w:type="dxa"/>
            <w:vMerge/>
            <w:tcBorders>
              <w:left w:val="nil"/>
              <w:bottom w:val="nil"/>
              <w:right w:val="nil"/>
            </w:tcBorders>
          </w:tcPr>
          <w:p w14:paraId="336AD0CD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3D92802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1,1.061)</w:t>
            </w:r>
          </w:p>
        </w:tc>
      </w:tr>
      <w:tr w:rsidR="00702D87" w14:paraId="2B27720E" w14:textId="77777777" w:rsidTr="00B103D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03CFD61" w14:textId="77777777" w:rsidR="00702D87" w:rsidRPr="00C1642D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uralit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ED13693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02D87" w14:paraId="0CFE0421" w14:textId="77777777" w:rsidTr="00B103D1">
        <w:tc>
          <w:tcPr>
            <w:tcW w:w="3600" w:type="dxa"/>
            <w:tcBorders>
              <w:top w:val="nil"/>
              <w:left w:val="nil"/>
              <w:right w:val="nil"/>
            </w:tcBorders>
            <w:vAlign w:val="center"/>
          </w:tcPr>
          <w:p w14:paraId="234F55F5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 hom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5A16DCC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2D87" w14:paraId="5F02BA1D" w14:textId="77777777" w:rsidTr="00B103D1"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F11160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 hom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63449DF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4</w:t>
            </w:r>
          </w:p>
        </w:tc>
      </w:tr>
      <w:tr w:rsidR="00702D87" w14:paraId="4101B247" w14:textId="77777777" w:rsidTr="00B103D1">
        <w:tc>
          <w:tcPr>
            <w:tcW w:w="3600" w:type="dxa"/>
            <w:vMerge/>
            <w:tcBorders>
              <w:left w:val="nil"/>
              <w:bottom w:val="nil"/>
              <w:right w:val="nil"/>
            </w:tcBorders>
          </w:tcPr>
          <w:p w14:paraId="06AADD08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3EE1DFF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95,1.387)</w:t>
            </w:r>
          </w:p>
        </w:tc>
      </w:tr>
      <w:tr w:rsidR="00702D87" w14:paraId="56563E19" w14:textId="77777777" w:rsidTr="00B103D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921242F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776097A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02D87" w14:paraId="69E49848" w14:textId="77777777" w:rsidTr="00B103D1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45992870" w14:textId="77777777" w:rsidR="00702D87" w:rsidRPr="005353EA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mployed in the past yea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FB124FC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2D87" w14:paraId="19F6169D" w14:textId="77777777" w:rsidTr="00B103D1">
        <w:tc>
          <w:tcPr>
            <w:tcW w:w="3600" w:type="dxa"/>
            <w:tcBorders>
              <w:top w:val="nil"/>
              <w:left w:val="nil"/>
              <w:right w:val="nil"/>
            </w:tcBorders>
            <w:vAlign w:val="center"/>
          </w:tcPr>
          <w:p w14:paraId="01B2FFF7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mploy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B12593B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)</w:t>
            </w:r>
          </w:p>
        </w:tc>
      </w:tr>
      <w:tr w:rsidR="00702D87" w14:paraId="0E01539B" w14:textId="77777777" w:rsidTr="00B103D1"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CE37EA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243CC4C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7</w:t>
            </w:r>
          </w:p>
        </w:tc>
      </w:tr>
      <w:tr w:rsidR="00702D87" w14:paraId="469E6308" w14:textId="77777777" w:rsidTr="00B103D1">
        <w:tc>
          <w:tcPr>
            <w:tcW w:w="3600" w:type="dxa"/>
            <w:vMerge/>
            <w:tcBorders>
              <w:left w:val="nil"/>
              <w:bottom w:val="nil"/>
              <w:right w:val="nil"/>
            </w:tcBorders>
          </w:tcPr>
          <w:p w14:paraId="63F12C89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6466BB2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59,1.373)</w:t>
            </w:r>
          </w:p>
        </w:tc>
      </w:tr>
      <w:tr w:rsidR="00702D87" w14:paraId="3F0EA86E" w14:textId="77777777" w:rsidTr="00B103D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549FBCE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24DD5C4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02D87" w14:paraId="6E1BFCBE" w14:textId="77777777" w:rsidTr="00B103D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06050D7" w14:textId="77777777" w:rsidR="00702D87" w:rsidRPr="009C49E8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alth quintil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A0A0984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02D87" w14:paraId="4CB300D9" w14:textId="77777777" w:rsidTr="00B103D1">
        <w:trPr>
          <w:trHeight w:val="506"/>
        </w:trPr>
        <w:tc>
          <w:tcPr>
            <w:tcW w:w="3600" w:type="dxa"/>
            <w:tcBorders>
              <w:top w:val="nil"/>
              <w:left w:val="nil"/>
              <w:right w:val="nil"/>
            </w:tcBorders>
            <w:vAlign w:val="center"/>
          </w:tcPr>
          <w:p w14:paraId="42BC0587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st wealth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vAlign w:val="center"/>
          </w:tcPr>
          <w:p w14:paraId="422CD34D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)</w:t>
            </w:r>
          </w:p>
        </w:tc>
      </w:tr>
      <w:tr w:rsidR="00702D87" w14:paraId="28E946B2" w14:textId="77777777" w:rsidTr="00B103D1"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345070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wealth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3FE96BB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7</w:t>
            </w:r>
            <w:r>
              <w:rPr>
                <w:rFonts w:ascii="Times New Roman" w:hAnsi="Times New Roman" w:cs="Times New Roman"/>
                <w:vertAlign w:val="superscript"/>
              </w:rPr>
              <w:t>^</w:t>
            </w:r>
          </w:p>
        </w:tc>
      </w:tr>
      <w:tr w:rsidR="00702D87" w14:paraId="0E604205" w14:textId="77777777" w:rsidTr="00B103D1">
        <w:tc>
          <w:tcPr>
            <w:tcW w:w="36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49EE70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74CF502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9,1.683)</w:t>
            </w:r>
          </w:p>
        </w:tc>
      </w:tr>
      <w:tr w:rsidR="00702D87" w14:paraId="31B4E103" w14:textId="77777777" w:rsidTr="00B103D1"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D169B3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wealth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5D0AE21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3</w:t>
            </w:r>
            <w:r>
              <w:rPr>
                <w:rFonts w:ascii="Times New Roman" w:hAnsi="Times New Roman" w:cs="Times New Roman"/>
                <w:vertAlign w:val="superscript"/>
              </w:rPr>
              <w:t>^</w:t>
            </w:r>
          </w:p>
        </w:tc>
      </w:tr>
      <w:tr w:rsidR="00702D87" w14:paraId="054EABEF" w14:textId="77777777" w:rsidTr="00B103D1">
        <w:tc>
          <w:tcPr>
            <w:tcW w:w="36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28EC56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3FF5437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4,1.655)</w:t>
            </w:r>
          </w:p>
        </w:tc>
      </w:tr>
      <w:tr w:rsidR="00702D87" w14:paraId="2410AEBB" w14:textId="77777777" w:rsidTr="00B103D1"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26B429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wealth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5DA558D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0</w:t>
            </w:r>
          </w:p>
        </w:tc>
      </w:tr>
      <w:tr w:rsidR="00702D87" w14:paraId="0C447D3E" w14:textId="77777777" w:rsidTr="00B103D1">
        <w:tc>
          <w:tcPr>
            <w:tcW w:w="36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0C11BA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D10E595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42,1.659)</w:t>
            </w:r>
          </w:p>
        </w:tc>
      </w:tr>
      <w:tr w:rsidR="00702D87" w14:paraId="06D1D242" w14:textId="77777777" w:rsidTr="00B103D1"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856D98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st wealth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BCA314B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5</w:t>
            </w:r>
            <w:r>
              <w:rPr>
                <w:rFonts w:ascii="Times New Roman" w:hAnsi="Times New Roman" w:cs="Times New Roman"/>
                <w:vertAlign w:val="superscript"/>
              </w:rPr>
              <w:t>^</w:t>
            </w:r>
          </w:p>
        </w:tc>
      </w:tr>
      <w:tr w:rsidR="00702D87" w14:paraId="67A74FC5" w14:textId="77777777" w:rsidTr="00B103D1">
        <w:tc>
          <w:tcPr>
            <w:tcW w:w="3600" w:type="dxa"/>
            <w:vMerge/>
            <w:tcBorders>
              <w:left w:val="nil"/>
              <w:bottom w:val="nil"/>
              <w:right w:val="nil"/>
            </w:tcBorders>
          </w:tcPr>
          <w:p w14:paraId="3A7BD072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AF86E2C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2,1.945)</w:t>
            </w:r>
          </w:p>
        </w:tc>
      </w:tr>
      <w:tr w:rsidR="00702D87" w14:paraId="79C789A1" w14:textId="77777777" w:rsidTr="00B103D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8AC24D7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F0E11A4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02D87" w14:paraId="0F276A17" w14:textId="77777777" w:rsidTr="00B103D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6F7E982" w14:textId="77777777" w:rsidR="00702D87" w:rsidRPr="00860A22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FC62287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2D87" w14:paraId="19C4E91D" w14:textId="77777777" w:rsidTr="00B103D1">
        <w:trPr>
          <w:trHeight w:val="506"/>
        </w:trPr>
        <w:tc>
          <w:tcPr>
            <w:tcW w:w="3600" w:type="dxa"/>
            <w:tcBorders>
              <w:top w:val="nil"/>
              <w:left w:val="nil"/>
              <w:right w:val="nil"/>
            </w:tcBorders>
            <w:vAlign w:val="center"/>
          </w:tcPr>
          <w:p w14:paraId="761DAE0C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vAlign w:val="center"/>
          </w:tcPr>
          <w:p w14:paraId="6BAAFD50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)</w:t>
            </w:r>
          </w:p>
        </w:tc>
      </w:tr>
      <w:tr w:rsidR="00702D87" w14:paraId="10912C87" w14:textId="77777777" w:rsidTr="00B103D1"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2FCB89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EA023FA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8</w:t>
            </w:r>
          </w:p>
        </w:tc>
      </w:tr>
      <w:tr w:rsidR="00702D87" w14:paraId="7839F78D" w14:textId="77777777" w:rsidTr="00B103D1">
        <w:tc>
          <w:tcPr>
            <w:tcW w:w="36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C65F084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DC8B7A4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45,1.700)</w:t>
            </w:r>
          </w:p>
        </w:tc>
      </w:tr>
      <w:tr w:rsidR="00702D87" w14:paraId="1B4AA6A7" w14:textId="77777777" w:rsidTr="00B103D1"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DAC86B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E4795CC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6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02D87" w14:paraId="74D51DAC" w14:textId="77777777" w:rsidTr="00B103D1">
        <w:tc>
          <w:tcPr>
            <w:tcW w:w="3600" w:type="dxa"/>
            <w:vMerge/>
            <w:tcBorders>
              <w:left w:val="nil"/>
              <w:right w:val="nil"/>
            </w:tcBorders>
            <w:vAlign w:val="center"/>
          </w:tcPr>
          <w:p w14:paraId="19E80BBE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6173EE7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88,1.869)</w:t>
            </w:r>
          </w:p>
        </w:tc>
      </w:tr>
      <w:tr w:rsidR="00702D87" w14:paraId="2EC28088" w14:textId="77777777" w:rsidTr="00B103D1"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E05622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F55198F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6</w:t>
            </w:r>
          </w:p>
        </w:tc>
      </w:tr>
      <w:tr w:rsidR="00702D87" w14:paraId="30264C6B" w14:textId="77777777" w:rsidTr="00B103D1">
        <w:tc>
          <w:tcPr>
            <w:tcW w:w="36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C9A55D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0D9D753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10,1.260)</w:t>
            </w:r>
          </w:p>
        </w:tc>
      </w:tr>
      <w:tr w:rsidR="00702D87" w14:paraId="3166E20E" w14:textId="77777777" w:rsidTr="00B103D1"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4E605D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1D3B22C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2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2D87" w14:paraId="42738AAF" w14:textId="77777777" w:rsidTr="00B103D1">
        <w:tc>
          <w:tcPr>
            <w:tcW w:w="3600" w:type="dxa"/>
            <w:vMerge/>
            <w:tcBorders>
              <w:left w:val="nil"/>
              <w:right w:val="nil"/>
            </w:tcBorders>
            <w:vAlign w:val="center"/>
          </w:tcPr>
          <w:p w14:paraId="52FB0309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2B059D9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26,0.834)</w:t>
            </w:r>
          </w:p>
        </w:tc>
      </w:tr>
      <w:tr w:rsidR="00702D87" w14:paraId="24F53758" w14:textId="77777777" w:rsidTr="00B103D1"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9C45E6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7326FBB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4</w:t>
            </w:r>
          </w:p>
        </w:tc>
      </w:tr>
      <w:tr w:rsidR="00702D87" w14:paraId="090305FD" w14:textId="77777777" w:rsidTr="00B103D1">
        <w:tc>
          <w:tcPr>
            <w:tcW w:w="36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58FFB6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756D3AA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97,1.290)</w:t>
            </w:r>
          </w:p>
        </w:tc>
      </w:tr>
      <w:tr w:rsidR="00702D87" w14:paraId="046E476A" w14:textId="77777777" w:rsidTr="00B103D1"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097D98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B242363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5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02D87" w14:paraId="2A88E8AB" w14:textId="77777777" w:rsidTr="00B103D1">
        <w:tc>
          <w:tcPr>
            <w:tcW w:w="3600" w:type="dxa"/>
            <w:vMerge/>
            <w:tcBorders>
              <w:left w:val="nil"/>
              <w:bottom w:val="nil"/>
              <w:right w:val="nil"/>
            </w:tcBorders>
          </w:tcPr>
          <w:p w14:paraId="15B654B3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EDC0A6E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19,0.945)</w:t>
            </w:r>
          </w:p>
        </w:tc>
      </w:tr>
      <w:tr w:rsidR="00702D87" w14:paraId="6C31F1A5" w14:textId="77777777" w:rsidTr="00B103D1"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29F44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4E7EB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2D87" w14:paraId="17AE0BF0" w14:textId="77777777" w:rsidTr="00B103D1"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02786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91EC4" w14:textId="77777777" w:rsidR="00702D87" w:rsidRDefault="00702D87" w:rsidP="00B103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98</w:t>
            </w:r>
          </w:p>
        </w:tc>
      </w:tr>
    </w:tbl>
    <w:p w14:paraId="0B0CBBA6" w14:textId="77777777" w:rsidR="00702D87" w:rsidRPr="007237DA" w:rsidRDefault="00702D87" w:rsidP="00702D87">
      <w:pPr>
        <w:rPr>
          <w:rFonts w:ascii="Times New Roman" w:hAnsi="Times New Roman" w:cs="Times New Roman"/>
          <w:b/>
          <w:bCs/>
        </w:rPr>
      </w:pPr>
    </w:p>
    <w:p w14:paraId="02879165" w14:textId="77777777" w:rsidR="00702D87" w:rsidRDefault="00702D87" w:rsidP="00702D87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br w:type="page"/>
      </w:r>
    </w:p>
    <w:p w14:paraId="25E18B1D" w14:textId="77777777" w:rsidR="00702D87" w:rsidRDefault="00702D87" w:rsidP="00702D87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sectPr w:rsidR="00702D87" w:rsidSect="00702D87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A28C96" w14:textId="7C6EE0E6" w:rsidR="00702D87" w:rsidRDefault="00702D87" w:rsidP="00702D87">
      <w:pPr>
        <w:rPr>
          <w:rFonts w:ascii="Times New Roman" w:eastAsia="Times New Roman" w:hAnsi="Times New Roman"/>
          <w:color w:val="000000"/>
        </w:rPr>
      </w:pPr>
      <w:r>
        <w:rPr>
          <w:rFonts w:ascii="Times New Roman" w:hAnsi="Times New Roman"/>
          <w:b/>
          <w:bCs/>
        </w:rPr>
        <w:lastRenderedPageBreak/>
        <w:t>Table</w:t>
      </w:r>
      <w:r w:rsidR="00592732">
        <w:rPr>
          <w:rFonts w:ascii="Times New Roman" w:hAnsi="Times New Roman"/>
          <w:b/>
          <w:bCs/>
        </w:rPr>
        <w:t xml:space="preserve"> 2</w:t>
      </w:r>
      <w:r>
        <w:rPr>
          <w:rFonts w:ascii="Times New Roman" w:hAnsi="Times New Roman"/>
          <w:b/>
          <w:bCs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ensitivity Analysis: Multivariable associations between years of education and</w:t>
      </w:r>
      <w:r w:rsidRPr="0093575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viral load suppression (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iral load suppression</w:t>
      </w:r>
      <w:r w:rsidRPr="0093575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) </w:t>
      </w:r>
      <w:r w:rsidRPr="0093575A">
        <w:rPr>
          <w:rFonts w:ascii="Times New Roman" w:hAnsi="Times New Roman" w:cs="Times New Roman"/>
          <w:b/>
          <w:bCs/>
          <w:sz w:val="24"/>
          <w:szCs w:val="24"/>
        </w:rPr>
        <w:t xml:space="preserve">among </w:t>
      </w:r>
      <w:r w:rsidRPr="0093575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people living with HIV </w:t>
      </w:r>
      <w:r w:rsidRPr="0093575A">
        <w:rPr>
          <w:rFonts w:ascii="Times New Roman" w:hAnsi="Times New Roman" w:cs="Times New Roman"/>
          <w:b/>
          <w:bCs/>
          <w:sz w:val="24"/>
          <w:szCs w:val="24"/>
        </w:rPr>
        <w:t>who initiated antiretroviral therapy</w:t>
      </w:r>
      <w:r w:rsidRPr="0093575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, adjusted odds ratios (AOR) with 95% confidence intervals (CI)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, by country</w:t>
      </w:r>
    </w:p>
    <w:tbl>
      <w:tblPr>
        <w:tblW w:w="12640" w:type="dxa"/>
        <w:tblLook w:val="04A0" w:firstRow="1" w:lastRow="0" w:firstColumn="1" w:lastColumn="0" w:noHBand="0" w:noVBand="1"/>
      </w:tblPr>
      <w:tblGrid>
        <w:gridCol w:w="1979"/>
        <w:gridCol w:w="1621"/>
        <w:gridCol w:w="1440"/>
        <w:gridCol w:w="1440"/>
        <w:gridCol w:w="1620"/>
        <w:gridCol w:w="1800"/>
        <w:gridCol w:w="1300"/>
        <w:gridCol w:w="1440"/>
      </w:tblGrid>
      <w:tr w:rsidR="00702D87" w:rsidRPr="0050329E" w14:paraId="01EDF716" w14:textId="77777777" w:rsidTr="00B103D1">
        <w:trPr>
          <w:trHeight w:val="300"/>
          <w:tblHeader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8380C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B113B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0DB6D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EBA05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307FD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65B42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7F7D4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B3570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Zimbabwe</w:t>
            </w:r>
          </w:p>
        </w:tc>
      </w:tr>
      <w:tr w:rsidR="00702D87" w:rsidRPr="0050329E" w14:paraId="09065478" w14:textId="77777777" w:rsidTr="00B103D1">
        <w:trPr>
          <w:trHeight w:val="310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CC1F7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ducation (years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9D25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7012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46C8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3F01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DE6D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E7D9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49A0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4</w:t>
            </w:r>
          </w:p>
        </w:tc>
      </w:tr>
      <w:tr w:rsidR="00702D87" w:rsidRPr="0050329E" w14:paraId="4CBF0883" w14:textId="77777777" w:rsidTr="00B103D1">
        <w:trPr>
          <w:trHeight w:val="310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3232F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9A6A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87,1.0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A3F3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67,1.1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6E00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70,1.05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DC40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31,1.0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6766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42,1.0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8D47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55,1.0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B8F8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54,1.056)</w:t>
            </w:r>
          </w:p>
        </w:tc>
      </w:tr>
      <w:tr w:rsidR="00702D87" w:rsidRPr="0050329E" w14:paraId="483742D3" w14:textId="77777777" w:rsidTr="00B103D1">
        <w:trPr>
          <w:trHeight w:val="31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65FD5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74AD8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EF97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6130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45BC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2555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032D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BF65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02CCD26D" w14:textId="77777777" w:rsidTr="00B103D1">
        <w:trPr>
          <w:trHeight w:val="31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B67DB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Male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BEFCF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BBB55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E6B44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6032A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45F04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DE091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19BD2B34" w14:textId="77777777" w:rsidTr="00B103D1">
        <w:trPr>
          <w:trHeight w:val="310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15879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BC84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EACE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C5DD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9740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02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4DF5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4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A2D8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43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0A09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27**</w:t>
            </w:r>
          </w:p>
        </w:tc>
      </w:tr>
      <w:tr w:rsidR="00702D87" w:rsidRPr="0050329E" w14:paraId="21647412" w14:textId="77777777" w:rsidTr="00B103D1">
        <w:trPr>
          <w:trHeight w:val="310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F30C7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EEF5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87,1.5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0235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77,2.1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962F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24,2.06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5FF0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138,4.2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4DDC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119,2.4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DAE8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07,2.3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C6B1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241,2.132)</w:t>
            </w:r>
          </w:p>
        </w:tc>
      </w:tr>
      <w:tr w:rsidR="00702D87" w:rsidRPr="0050329E" w14:paraId="4035C938" w14:textId="77777777" w:rsidTr="00B103D1">
        <w:trPr>
          <w:trHeight w:val="29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5AAE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A745A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E7403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596B2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2EB06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F4681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0BE45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03D20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6ADEBB05" w14:textId="77777777" w:rsidTr="00B103D1">
        <w:trPr>
          <w:trHeight w:val="310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545F4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ge (years, centered at 1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98EF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E4DB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8DB0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5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731C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E36E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DF77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A7F9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9***</w:t>
            </w:r>
          </w:p>
        </w:tc>
      </w:tr>
      <w:tr w:rsidR="00702D87" w:rsidRPr="0050329E" w14:paraId="24135FB2" w14:textId="77777777" w:rsidTr="00B103D1">
        <w:trPr>
          <w:trHeight w:val="310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99ADC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6E76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34,1.0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9240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96,1.0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7FBC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18,1.0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3F0F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91,1.0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0197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14,1.04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E772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37,1.0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DC32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25,1.054)</w:t>
            </w:r>
          </w:p>
        </w:tc>
      </w:tr>
      <w:tr w:rsidR="00702D87" w:rsidRPr="0050329E" w14:paraId="74380374" w14:textId="77777777" w:rsidTr="00B103D1">
        <w:trPr>
          <w:trHeight w:val="310"/>
        </w:trPr>
        <w:tc>
          <w:tcPr>
            <w:tcW w:w="50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AE491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Relationship statu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F4B4B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8540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DBF2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B372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0848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22D882C9" w14:textId="77777777" w:rsidTr="00B103D1">
        <w:trPr>
          <w:trHeight w:val="310"/>
        </w:trPr>
        <w:tc>
          <w:tcPr>
            <w:tcW w:w="648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97AFE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Never married/partnered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033DF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2C46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6A8A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199D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798FC36F" w14:textId="77777777" w:rsidTr="00B103D1">
        <w:trPr>
          <w:trHeight w:val="310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E2824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Previously married/partnere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6E61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5C13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34CE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A0A8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33B0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D69A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88^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AA59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2</w:t>
            </w:r>
          </w:p>
        </w:tc>
      </w:tr>
      <w:tr w:rsidR="00702D87" w:rsidRPr="0050329E" w14:paraId="11566F97" w14:textId="77777777" w:rsidTr="00B103D1">
        <w:trPr>
          <w:trHeight w:val="310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965E6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6E3A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03,1.5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9236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24,2.6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F680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665,1.39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5BC8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04,3.4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DD8B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71,1.9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09AC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52,2.6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DE4F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47,1.438)</w:t>
            </w:r>
          </w:p>
        </w:tc>
      </w:tr>
      <w:tr w:rsidR="00702D87" w:rsidRPr="0050329E" w14:paraId="172D25FA" w14:textId="77777777" w:rsidTr="00B103D1">
        <w:trPr>
          <w:trHeight w:val="310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3B7BE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Currently married/partnere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CBD3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445A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184A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5^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B5BF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4671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33B4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560B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7</w:t>
            </w:r>
          </w:p>
        </w:tc>
      </w:tr>
      <w:tr w:rsidR="00702D87" w:rsidRPr="0050329E" w14:paraId="47F500D1" w14:textId="77777777" w:rsidTr="00B103D1">
        <w:trPr>
          <w:trHeight w:val="310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6B034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2803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69,1.3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CFF0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63,3.9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10CA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59,1.05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F63B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23,2.6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0754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53,1.6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F5DC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617,2.1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CD43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29,1.445)</w:t>
            </w:r>
          </w:p>
        </w:tc>
      </w:tr>
      <w:tr w:rsidR="00702D87" w:rsidRPr="0050329E" w14:paraId="4C6FF912" w14:textId="77777777" w:rsidTr="00B103D1">
        <w:trPr>
          <w:trHeight w:val="310"/>
        </w:trPr>
        <w:tc>
          <w:tcPr>
            <w:tcW w:w="50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D216D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urrent school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821B8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288D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8FA7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CCCC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9585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31410F5A" w14:textId="77777777" w:rsidTr="00B103D1">
        <w:trPr>
          <w:trHeight w:val="31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30918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Not in school (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0CA97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8D9D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A2F4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386C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6B35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C220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11A424EA" w14:textId="77777777" w:rsidTr="00B103D1">
        <w:trPr>
          <w:trHeight w:val="310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6AFC3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In schoo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18AE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BA40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16D8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38F9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93D0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6D1A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55ED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56</w:t>
            </w:r>
          </w:p>
        </w:tc>
      </w:tr>
      <w:tr w:rsidR="00702D87" w:rsidRPr="0050329E" w14:paraId="766C44A8" w14:textId="77777777" w:rsidTr="00B103D1">
        <w:trPr>
          <w:trHeight w:val="310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8F16F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313A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686,1.5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5CFD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10,1.9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2A9B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19,1.56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4D58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60,2.8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14B6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75,2.2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7804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609,2.6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0B1A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71,3.221)</w:t>
            </w:r>
          </w:p>
        </w:tc>
      </w:tr>
      <w:tr w:rsidR="00702D87" w:rsidRPr="0050329E" w14:paraId="576EF8B8" w14:textId="77777777" w:rsidTr="00B103D1">
        <w:trPr>
          <w:trHeight w:val="29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2DDF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9123C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D5DAA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F22BD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4A0A6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3E109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D0337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13305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7F5C4D4F" w14:textId="77777777" w:rsidTr="00B103D1">
        <w:trPr>
          <w:trHeight w:val="310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883A2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hildren in home (#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EC10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122C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1282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F436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9A65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EAB2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99BD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9</w:t>
            </w:r>
          </w:p>
        </w:tc>
      </w:tr>
      <w:tr w:rsidR="00702D87" w:rsidRPr="0050329E" w14:paraId="46BC1648" w14:textId="77777777" w:rsidTr="00B103D1">
        <w:trPr>
          <w:trHeight w:val="310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ED779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CF58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872,1.0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41B3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865,1.1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4679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76,1.1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6F38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05,1.1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A776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84,1.1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3D56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42,1.1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EBD9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12,1.052)</w:t>
            </w:r>
          </w:p>
        </w:tc>
      </w:tr>
      <w:tr w:rsidR="00702D87" w:rsidRPr="0050329E" w14:paraId="4DEFC9B2" w14:textId="77777777" w:rsidTr="00B103D1">
        <w:trPr>
          <w:trHeight w:val="31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FAC7C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uralit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8F334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6E9C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379F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AF08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AC90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FFFA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F237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52A522BE" w14:textId="77777777" w:rsidTr="00B103D1">
        <w:trPr>
          <w:trHeight w:val="31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9801E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Urban home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4B932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172C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D354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2563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2390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35C9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3DCCB6DF" w14:textId="77777777" w:rsidTr="00B103D1">
        <w:trPr>
          <w:trHeight w:val="310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2AAD7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Rural hom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0CF7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3445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1CE7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9A32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53B2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A35A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0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9519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1</w:t>
            </w:r>
          </w:p>
        </w:tc>
      </w:tr>
      <w:tr w:rsidR="00702D87" w:rsidRPr="0050329E" w14:paraId="0B92055C" w14:textId="77777777" w:rsidTr="00B103D1">
        <w:trPr>
          <w:trHeight w:val="310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063BF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F955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14,1.9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012E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684,2.5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0FC0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92,1.54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1A4E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61,1.6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F541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682,1.8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A801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38,3.1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2304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77,1.950)</w:t>
            </w:r>
          </w:p>
        </w:tc>
      </w:tr>
      <w:tr w:rsidR="00702D87" w:rsidRPr="0050329E" w14:paraId="7F6DD3A5" w14:textId="77777777" w:rsidTr="00B103D1">
        <w:trPr>
          <w:trHeight w:val="310"/>
        </w:trPr>
        <w:tc>
          <w:tcPr>
            <w:tcW w:w="50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4426E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mployment in past ye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57603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D3B4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7620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803C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5B85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22FBEC92" w14:textId="77777777" w:rsidTr="00B103D1">
        <w:trPr>
          <w:trHeight w:val="310"/>
        </w:trPr>
        <w:tc>
          <w:tcPr>
            <w:tcW w:w="50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D4C51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Not employed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57E25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50632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B5AD7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8F087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03FC9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5D914D0F" w14:textId="77777777" w:rsidTr="00B103D1">
        <w:trPr>
          <w:trHeight w:val="310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F5BC1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Employe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FD63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A441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3EC9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857D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25^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DA32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94^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9BC4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9D6C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</w:t>
            </w:r>
          </w:p>
        </w:tc>
      </w:tr>
      <w:tr w:rsidR="00702D87" w:rsidRPr="0050329E" w14:paraId="1D900F3A" w14:textId="77777777" w:rsidTr="00B103D1">
        <w:trPr>
          <w:trHeight w:val="310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61E34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17DF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635,1.1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B4F9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36,1.6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9374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65,1.19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AC6C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23,2.5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8C9C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45,2.0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209C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28,1.1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DBE0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810,1.467)</w:t>
            </w:r>
          </w:p>
        </w:tc>
      </w:tr>
      <w:tr w:rsidR="00702D87" w:rsidRPr="0050329E" w14:paraId="41D645DD" w14:textId="77777777" w:rsidTr="00B103D1">
        <w:trPr>
          <w:trHeight w:val="31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4E123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Wealth quint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DD6FA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D17C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6EB4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D4B3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BC5A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9E8D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07F2F506" w14:textId="77777777" w:rsidTr="00B103D1">
        <w:trPr>
          <w:trHeight w:val="310"/>
        </w:trPr>
        <w:tc>
          <w:tcPr>
            <w:tcW w:w="50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30D52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Lowest wealth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2DB0E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A80E1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EF495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9BE7D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D8A64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4E247DB4" w14:textId="77777777" w:rsidTr="00B103D1">
        <w:trPr>
          <w:trHeight w:val="310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EA0BA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Low wealth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8C63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983E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6E14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E4EB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FADF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16F2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26BF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19</w:t>
            </w:r>
          </w:p>
        </w:tc>
      </w:tr>
      <w:tr w:rsidR="00702D87" w:rsidRPr="0050329E" w14:paraId="72D63800" w14:textId="77777777" w:rsidTr="00B103D1">
        <w:trPr>
          <w:trHeight w:val="310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74B37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D5B3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87,1.8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2205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95,2.5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F296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80,1.6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3598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677,4.9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EBAC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04,2.1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1491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694,3.0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E433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831,1.788)</w:t>
            </w:r>
          </w:p>
        </w:tc>
      </w:tr>
      <w:tr w:rsidR="00702D87" w:rsidRPr="0050329E" w14:paraId="7F1A5651" w14:textId="77777777" w:rsidTr="00B103D1">
        <w:trPr>
          <w:trHeight w:val="310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F44B9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Medium wealth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C364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A860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389F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F912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084A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70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CA08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26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8246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2</w:t>
            </w:r>
          </w:p>
        </w:tc>
      </w:tr>
      <w:tr w:rsidR="00702D87" w:rsidRPr="0050329E" w14:paraId="2C358BA9" w14:textId="77777777" w:rsidTr="00B103D1">
        <w:trPr>
          <w:trHeight w:val="310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E50C5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D6C6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65,2.0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4BFA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22,1.9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841E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60,1.96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5209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22,2.6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053C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262,3.7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B4DC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615,7.2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41D5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655,1.443)</w:t>
            </w:r>
          </w:p>
        </w:tc>
      </w:tr>
      <w:tr w:rsidR="00702D87" w:rsidRPr="0050329E" w14:paraId="5CD27468" w14:textId="77777777" w:rsidTr="00B103D1">
        <w:trPr>
          <w:trHeight w:val="310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BA724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High wealth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7D44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6F36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52AF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EDA9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4B2F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9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36F7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20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8647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8</w:t>
            </w:r>
          </w:p>
        </w:tc>
      </w:tr>
      <w:tr w:rsidR="00702D87" w:rsidRPr="0050329E" w14:paraId="77C5252C" w14:textId="77777777" w:rsidTr="00B103D1">
        <w:trPr>
          <w:trHeight w:val="310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89173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0B02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853,2.2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3D8E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00,2.0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43FD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818,4.34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166C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03,3.17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1CEE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26,2.8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BDE5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234,5.9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EA38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71,1.885)</w:t>
            </w:r>
          </w:p>
        </w:tc>
      </w:tr>
      <w:tr w:rsidR="00702D87" w:rsidRPr="0050329E" w14:paraId="00433E91" w14:textId="77777777" w:rsidTr="00B103D1">
        <w:trPr>
          <w:trHeight w:val="310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FF7BA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Highest wealth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F866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392C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2BE1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8^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2BA5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27FF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0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48FC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36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BDB9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28</w:t>
            </w:r>
          </w:p>
        </w:tc>
      </w:tr>
      <w:tr w:rsidR="00702D87" w:rsidRPr="0050329E" w14:paraId="1A2F6148" w14:textId="77777777" w:rsidTr="00B103D1">
        <w:trPr>
          <w:trHeight w:val="310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401F1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B360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56,2.5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534C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63,2.9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604D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74,1.05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48A7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02,2.7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FDED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56,4.19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4335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533,8.1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1B59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638,2.365)</w:t>
            </w:r>
          </w:p>
        </w:tc>
      </w:tr>
      <w:tr w:rsidR="00702D87" w:rsidRPr="0050329E" w14:paraId="46C62CF9" w14:textId="77777777" w:rsidTr="00B103D1">
        <w:trPr>
          <w:trHeight w:val="31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3C653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C165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2370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5506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A188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B7A7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5DA0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A449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14</w:t>
            </w:r>
          </w:p>
        </w:tc>
      </w:tr>
      <w:tr w:rsidR="00702D87" w:rsidRPr="0050329E" w14:paraId="1562006A" w14:textId="77777777" w:rsidTr="00B103D1">
        <w:trPr>
          <w:trHeight w:val="310"/>
        </w:trPr>
        <w:tc>
          <w:tcPr>
            <w:tcW w:w="1120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81750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% confidence intervals in bracke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31D26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6BB6B287" w14:textId="77777777" w:rsidR="00702D87" w:rsidRPr="0050329E" w:rsidRDefault="00702D87" w:rsidP="00702D87">
      <w:pPr>
        <w:tabs>
          <w:tab w:val="left" w:pos="1580"/>
        </w:tabs>
        <w:rPr>
          <w:rFonts w:ascii="Times New Roman" w:hAnsi="Times New Roman"/>
          <w:sz w:val="20"/>
          <w:szCs w:val="20"/>
        </w:rPr>
      </w:pPr>
      <w:r w:rsidRPr="0050329E">
        <w:rPr>
          <w:rFonts w:ascii="Times New Roman" w:eastAsia="Times New Roman" w:hAnsi="Times New Roman"/>
          <w:color w:val="000000"/>
          <w:sz w:val="20"/>
          <w:szCs w:val="20"/>
        </w:rPr>
        <w:t>^ p &lt; 0.10, * p &lt; 0.05, ** p &lt; 0.01, *** p &lt; 0.001</w:t>
      </w:r>
    </w:p>
    <w:p w14:paraId="5AEBE4F2" w14:textId="65E498A3" w:rsidR="00702D87" w:rsidRPr="00F948B7" w:rsidRDefault="00702D87" w:rsidP="00702D87">
      <w:pPr>
        <w:rPr>
          <w:rFonts w:ascii="Times New Roman" w:hAnsi="Times New Roman"/>
          <w:b/>
          <w:bCs/>
          <w:sz w:val="24"/>
          <w:szCs w:val="24"/>
        </w:rPr>
      </w:pPr>
      <w:r>
        <w:rPr>
          <w:b/>
          <w:bCs/>
        </w:rPr>
        <w:br w:type="page"/>
      </w:r>
      <w:r>
        <w:rPr>
          <w:rFonts w:ascii="Times New Roman" w:hAnsi="Times New Roman"/>
          <w:b/>
          <w:bCs/>
          <w:sz w:val="24"/>
          <w:szCs w:val="24"/>
        </w:rPr>
        <w:lastRenderedPageBreak/>
        <w:t>Table</w:t>
      </w:r>
      <w:r w:rsidR="00592732">
        <w:rPr>
          <w:rFonts w:ascii="Times New Roman" w:hAnsi="Times New Roman"/>
          <w:b/>
          <w:bCs/>
          <w:sz w:val="24"/>
          <w:szCs w:val="24"/>
        </w:rPr>
        <w:t xml:space="preserve"> 3</w:t>
      </w:r>
      <w:r w:rsidRPr="00F948B7"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 xml:space="preserve">Sensitivity Analysis: </w:t>
      </w:r>
      <w:r w:rsidRPr="00F948B7">
        <w:rPr>
          <w:rFonts w:ascii="Times New Roman" w:hAnsi="Times New Roman"/>
          <w:b/>
          <w:bCs/>
          <w:sz w:val="24"/>
          <w:szCs w:val="24"/>
        </w:rPr>
        <w:t xml:space="preserve">Multivariable associations with </w:t>
      </w:r>
      <w:r>
        <w:rPr>
          <w:rFonts w:ascii="Times New Roman" w:hAnsi="Times New Roman"/>
          <w:b/>
          <w:bCs/>
          <w:sz w:val="24"/>
          <w:szCs w:val="24"/>
        </w:rPr>
        <w:t>viral load suppression</w:t>
      </w:r>
      <w:r w:rsidRPr="00F948B7">
        <w:rPr>
          <w:rFonts w:ascii="Times New Roman" w:hAnsi="Times New Roman"/>
          <w:b/>
          <w:bCs/>
          <w:sz w:val="24"/>
          <w:szCs w:val="24"/>
        </w:rPr>
        <w:t xml:space="preserve"> with gender moderation, model 2, adjusted odds ratios (AOR) with 95% confidence interval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3575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CI)</w:t>
      </w:r>
      <w:r w:rsidRPr="00F948B7">
        <w:rPr>
          <w:rFonts w:ascii="Times New Roman" w:hAnsi="Times New Roman"/>
          <w:b/>
          <w:bCs/>
          <w:sz w:val="24"/>
          <w:szCs w:val="24"/>
        </w:rPr>
        <w:t>, by country</w:t>
      </w:r>
    </w:p>
    <w:tbl>
      <w:tblPr>
        <w:tblW w:w="12895" w:type="dxa"/>
        <w:tblLook w:val="04A0" w:firstRow="1" w:lastRow="0" w:firstColumn="1" w:lastColumn="0" w:noHBand="0" w:noVBand="1"/>
      </w:tblPr>
      <w:tblGrid>
        <w:gridCol w:w="2283"/>
        <w:gridCol w:w="1516"/>
        <w:gridCol w:w="1516"/>
        <w:gridCol w:w="1516"/>
        <w:gridCol w:w="1516"/>
        <w:gridCol w:w="1075"/>
        <w:gridCol w:w="441"/>
        <w:gridCol w:w="1278"/>
        <w:gridCol w:w="238"/>
        <w:gridCol w:w="1481"/>
        <w:gridCol w:w="35"/>
      </w:tblGrid>
      <w:tr w:rsidR="00702D87" w:rsidRPr="0050329E" w14:paraId="32FA0D22" w14:textId="77777777" w:rsidTr="00B103D1">
        <w:trPr>
          <w:trHeight w:val="432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AF427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546A5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416E9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FC2EF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61FF1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44794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AC951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9E604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Zimbabwe</w:t>
            </w:r>
          </w:p>
        </w:tc>
      </w:tr>
      <w:tr w:rsidR="00702D87" w:rsidRPr="0050329E" w14:paraId="6EE33739" w14:textId="77777777" w:rsidTr="00B103D1">
        <w:trPr>
          <w:trHeight w:val="432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6977C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ducation (years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E4A7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C5A1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9766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F466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C84C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DC7D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75F6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2</w:t>
            </w:r>
          </w:p>
        </w:tc>
      </w:tr>
      <w:tr w:rsidR="00702D87" w:rsidRPr="0050329E" w14:paraId="6F4A403B" w14:textId="77777777" w:rsidTr="00B103D1">
        <w:trPr>
          <w:trHeight w:val="432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A72E1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5EE3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7,1.08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1857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6,1.12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9B78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7,1.10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3016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2,1.1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97ED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6,1.02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407A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4,1.16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73E3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3,1.12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190FC3C2" w14:textId="77777777" w:rsidTr="00B103D1">
        <w:trPr>
          <w:trHeight w:val="43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F147E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1DF65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3F35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A4B2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22A7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4685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4435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79FF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1D829195" w14:textId="77777777" w:rsidTr="00B103D1">
        <w:trPr>
          <w:trHeight w:val="43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5AFD6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Male (ref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76DB8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928E7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2DF8B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67EC3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9B935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31334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46990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0C2490BD" w14:textId="77777777" w:rsidTr="00B103D1">
        <w:trPr>
          <w:trHeight w:val="432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7B38F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031C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2FF1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177C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D571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98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253D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22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6193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74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25E3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55*</w:t>
            </w:r>
          </w:p>
        </w:tc>
      </w:tr>
      <w:tr w:rsidR="00702D87" w:rsidRPr="0050329E" w14:paraId="6A48C20A" w14:textId="77777777" w:rsidTr="00B103D1">
        <w:trPr>
          <w:trHeight w:val="432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15DB3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4A15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6,1.78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DCC6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7,2.67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6C6A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3,3.29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F186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5,5.58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91D2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6,2.51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088A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3,5.14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6877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2,6.26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00B2B1A7" w14:textId="77777777" w:rsidTr="00B103D1">
        <w:trPr>
          <w:trHeight w:val="432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8EE9A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emale x Educatio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62BC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BA84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44E7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20EE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39E3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8C6E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40EA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</w:tr>
      <w:tr w:rsidR="00702D87" w:rsidRPr="0050329E" w14:paraId="7698FAA4" w14:textId="77777777" w:rsidTr="00B103D1">
        <w:trPr>
          <w:trHeight w:val="432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601BF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DF16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9,1.08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3BD4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2,1.11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084F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2,1.08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8BD9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2,1.17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EDC0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8,1.11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B774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4,1.10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B689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7,1.05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2F1C25A6" w14:textId="77777777" w:rsidTr="00B103D1">
        <w:trPr>
          <w:trHeight w:val="43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45AD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DCE49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F9ABE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024CC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05B4F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BBE30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C2523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96031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08FCD799" w14:textId="77777777" w:rsidTr="00B103D1">
        <w:trPr>
          <w:trHeight w:val="432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D0FB8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ge (years, centered at 1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0EB7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0*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559F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9^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8513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5*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F61B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4D46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2***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4E68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9***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CBFF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9***</w:t>
            </w:r>
          </w:p>
        </w:tc>
      </w:tr>
      <w:tr w:rsidR="00702D87" w:rsidRPr="0050329E" w14:paraId="680185EA" w14:textId="77777777" w:rsidTr="00B103D1">
        <w:trPr>
          <w:trHeight w:val="432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7C7E5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C88B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4,1.06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4A26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6,1.0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61FE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8,1.05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3CC3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2,1.04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F5E1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5,1.05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A2E1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7,1.08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7F57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5,1.05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6AF492BF" w14:textId="77777777" w:rsidTr="00B103D1">
        <w:trPr>
          <w:trHeight w:val="432"/>
        </w:trPr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B431E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Relationship status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A98F6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ADEA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C528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614A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312D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5FF6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093321B8" w14:textId="77777777" w:rsidTr="00B103D1">
        <w:trPr>
          <w:trHeight w:val="432"/>
        </w:trPr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E9249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Never married/partnered (ref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EDFC0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A8B6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4147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2E04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371D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211EAE6F" w14:textId="77777777" w:rsidTr="00B103D1">
        <w:trPr>
          <w:trHeight w:val="432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156CE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Previously married/partnere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BD0D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77DD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8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310E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CFE9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61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F739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2636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89^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CA12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1</w:t>
            </w:r>
          </w:p>
        </w:tc>
      </w:tr>
      <w:tr w:rsidR="00702D87" w:rsidRPr="0050329E" w14:paraId="4661ECE5" w14:textId="77777777" w:rsidTr="00B103D1">
        <w:trPr>
          <w:trHeight w:val="432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68F66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802F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2,1.52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5849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4,2.68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C285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4,1.38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44DC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4,3.46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8904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0,2.02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4BEF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1,2.65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F50F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7,1.43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449C8EC8" w14:textId="77777777" w:rsidTr="00B103D1">
        <w:trPr>
          <w:trHeight w:val="432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9ECE0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Currently married/partnere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1257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81DA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56E9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4^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FC30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91A3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E840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45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B92D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3</w:t>
            </w:r>
          </w:p>
        </w:tc>
      </w:tr>
      <w:tr w:rsidR="00702D87" w:rsidRPr="0050329E" w14:paraId="1CBDDA2B" w14:textId="77777777" w:rsidTr="00B103D1">
        <w:trPr>
          <w:trHeight w:val="432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E583C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BDDE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9,1.34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B995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3,3.96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5821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9,1.04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C284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3,2.64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33FE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9,1.64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68B2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4,2.13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45C8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9,1.43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2BC13E64" w14:textId="77777777" w:rsidTr="00B103D1">
        <w:trPr>
          <w:trHeight w:val="432"/>
        </w:trPr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76F86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urrent school statu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E4198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73CD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6993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FBB6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526A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88C0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77349939" w14:textId="77777777" w:rsidTr="00B103D1">
        <w:trPr>
          <w:trHeight w:val="432"/>
        </w:trPr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3453E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 xml:space="preserve">  Not in school (ref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416DE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E171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8C26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66BE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5E38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6292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4A2E8DBB" w14:textId="77777777" w:rsidTr="00B103D1">
        <w:trPr>
          <w:trHeight w:val="432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70F6D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In schoo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79BD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27FB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B606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F560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3D38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700D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727C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82</w:t>
            </w:r>
          </w:p>
        </w:tc>
      </w:tr>
      <w:tr w:rsidR="00702D87" w:rsidRPr="0050329E" w14:paraId="19BD932A" w14:textId="77777777" w:rsidTr="00B103D1">
        <w:trPr>
          <w:trHeight w:val="432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029DA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2981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8,1.59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27D8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1,1.93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7957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1,1.55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CD64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9,2.88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4836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0,2.23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1258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6,2.64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9D7E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2,3.28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0A8BBA19" w14:textId="77777777" w:rsidTr="00B103D1">
        <w:trPr>
          <w:trHeight w:val="432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37399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hildren in home (#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6770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1BF4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30DC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4A47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58DB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B944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3608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9</w:t>
            </w:r>
          </w:p>
        </w:tc>
      </w:tr>
      <w:tr w:rsidR="00702D87" w:rsidRPr="0050329E" w14:paraId="090331AE" w14:textId="77777777" w:rsidTr="00B103D1">
        <w:trPr>
          <w:trHeight w:val="432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EFF64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85C8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2,1.06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329B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5,1.12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36C6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6,1.13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2840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5,1.12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108B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4,1.15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8497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2,1.10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662A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1,1.05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1CB09876" w14:textId="77777777" w:rsidTr="00B103D1">
        <w:trPr>
          <w:trHeight w:val="43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59C9A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uralit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5A938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9AB0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3E62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1CE4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408F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8868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ED07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408CED72" w14:textId="77777777" w:rsidTr="00B103D1">
        <w:trPr>
          <w:trHeight w:val="432"/>
        </w:trPr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5ACED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Urban home (ref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7D391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C48D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3B19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15C0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5495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BA10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10EFDA4C" w14:textId="77777777" w:rsidTr="00B103D1">
        <w:trPr>
          <w:trHeight w:val="432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E03D4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Rural hom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5DEE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2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59D6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590D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2D9C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8A3C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0850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04*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D298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6</w:t>
            </w:r>
          </w:p>
        </w:tc>
      </w:tr>
      <w:tr w:rsidR="00702D87" w:rsidRPr="0050329E" w14:paraId="06D00B86" w14:textId="77777777" w:rsidTr="00B103D1">
        <w:trPr>
          <w:trHeight w:val="432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64171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96FD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1,1.92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4FC4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5,2.53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FE45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0,1.54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8040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8,1.60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F296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8,1.88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4A0D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4,3.15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A85E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7,1.97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23853B8A" w14:textId="77777777" w:rsidTr="00B103D1">
        <w:trPr>
          <w:trHeight w:val="432"/>
        </w:trPr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6B8EB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mployment in past year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0F3C6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4DC0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AD8E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1061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476B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AAE1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6C51C468" w14:textId="77777777" w:rsidTr="00B103D1">
        <w:trPr>
          <w:trHeight w:val="432"/>
        </w:trPr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9E3CA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Not employed (ref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4A13D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A675E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C628D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DC085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F8D8D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62EE5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2583D469" w14:textId="77777777" w:rsidTr="00B103D1">
        <w:trPr>
          <w:trHeight w:val="432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8B2FC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Employe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721E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D334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5DF4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3532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25^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9C70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84^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5297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39BF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6</w:t>
            </w:r>
          </w:p>
        </w:tc>
      </w:tr>
      <w:tr w:rsidR="00702D87" w:rsidRPr="0050329E" w14:paraId="208788A4" w14:textId="77777777" w:rsidTr="00B103D1">
        <w:trPr>
          <w:trHeight w:val="432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88D06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6EE6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5,1.16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548B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5,1.60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4CB5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7,1.19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9772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4,2.51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C4BD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9,2.04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62D9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8,1.15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F62A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4,1.47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2D0DE4CB" w14:textId="77777777" w:rsidTr="00B103D1">
        <w:trPr>
          <w:trHeight w:val="432"/>
        </w:trPr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1C05E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Wealth quinti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D7FE3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FE19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EF5B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5315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3AC5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7E44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44AF1F8D" w14:textId="77777777" w:rsidTr="00B103D1">
        <w:trPr>
          <w:trHeight w:val="432"/>
        </w:trPr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F12FF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Lowest wealth (ref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86C8C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8FB45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C59B0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983AF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DCD1A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25A4D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6C63BAEE" w14:textId="77777777" w:rsidTr="00B103D1">
        <w:trPr>
          <w:trHeight w:val="432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A4D6D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Low wealth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902F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3E30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92B7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5E06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27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EBDA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DF78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53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E8DD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32</w:t>
            </w:r>
          </w:p>
        </w:tc>
      </w:tr>
      <w:tr w:rsidR="00702D87" w:rsidRPr="0050329E" w14:paraId="22B405D3" w14:textId="77777777" w:rsidTr="00B103D1">
        <w:trPr>
          <w:trHeight w:val="432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7303A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1ECF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8,1.88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CE66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4,2.58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EA32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1,1.66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5E47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9,4.91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96B4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8,2.16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5BE1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8,3.02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B3C4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9,1.80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4C982D57" w14:textId="77777777" w:rsidTr="00B103D1">
        <w:trPr>
          <w:trHeight w:val="432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032B6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Medium wealth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65FC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4883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99D3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1F40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C1D6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68**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0658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41**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41B4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4</w:t>
            </w:r>
          </w:p>
        </w:tc>
      </w:tr>
      <w:tr w:rsidR="00702D87" w:rsidRPr="0050329E" w14:paraId="611F0445" w14:textId="77777777" w:rsidTr="00B103D1">
        <w:trPr>
          <w:trHeight w:val="432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050AE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3D02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5,2.05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5DAD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2,1.89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A109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2,1.97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AAB8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5,2.57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3F30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60,3.73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F0CD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22,7.29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D526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5,1.44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132AE335" w14:textId="77777777" w:rsidTr="00B103D1">
        <w:trPr>
          <w:trHeight w:val="432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3B696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High wealth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08B7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9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1ED6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C63B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8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AA6F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44E3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84*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855F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17*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6A5F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9</w:t>
            </w:r>
          </w:p>
        </w:tc>
      </w:tr>
      <w:tr w:rsidR="00702D87" w:rsidRPr="0050329E" w14:paraId="503EDD89" w14:textId="77777777" w:rsidTr="00B103D1">
        <w:trPr>
          <w:trHeight w:val="432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B2B3D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6ABD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3,2.28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B012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0,2.00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7981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0,4.34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2BEA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6,3.13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85F0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7,2.78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2C4B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32,5.99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1A8A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4,1.91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68DBFE0B" w14:textId="77777777" w:rsidTr="00B103D1">
        <w:trPr>
          <w:trHeight w:val="432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5C1B0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Highest wealth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44C8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813A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7EF1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7^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C79B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5F69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91*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2A13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33**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F1C4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6</w:t>
            </w:r>
          </w:p>
        </w:tc>
      </w:tr>
      <w:tr w:rsidR="00702D87" w:rsidRPr="0050329E" w14:paraId="37E5FFD4" w14:textId="77777777" w:rsidTr="00B103D1">
        <w:trPr>
          <w:trHeight w:val="432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DE5AE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11D7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3,2.56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3AB6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5,2.86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46EF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4,1.05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1783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3,2.68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E575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7,4.17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A3BC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32,8.14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4866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2,2.43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47BD9294" w14:textId="77777777" w:rsidTr="00B103D1">
        <w:trPr>
          <w:trHeight w:val="43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44801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AF5A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DDBD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8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84D8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7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22BC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52F1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BF34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33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18D1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55</w:t>
            </w:r>
          </w:p>
        </w:tc>
      </w:tr>
      <w:tr w:rsidR="00702D87" w:rsidRPr="0050329E" w14:paraId="5E6FB12A" w14:textId="77777777" w:rsidTr="00B103D1">
        <w:trPr>
          <w:gridAfter w:val="1"/>
          <w:wAfter w:w="35" w:type="dxa"/>
          <w:trHeight w:val="432"/>
        </w:trPr>
        <w:tc>
          <w:tcPr>
            <w:tcW w:w="12860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D0398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% confidence intervals in brackets</w:t>
            </w:r>
          </w:p>
        </w:tc>
      </w:tr>
      <w:tr w:rsidR="00702D87" w:rsidRPr="0050329E" w14:paraId="3C2D15F1" w14:textId="77777777" w:rsidTr="00B103D1">
        <w:trPr>
          <w:gridAfter w:val="1"/>
          <w:wAfter w:w="35" w:type="dxa"/>
          <w:trHeight w:val="432"/>
        </w:trPr>
        <w:tc>
          <w:tcPr>
            <w:tcW w:w="942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C7504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^ p &lt; 0.10, * p &lt; 0.05, ** p &lt; 0.01, *** p &lt; 0.001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215B5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7B951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14:paraId="28AF9D43" w14:textId="77777777" w:rsidR="00702D87" w:rsidRDefault="00702D87" w:rsidP="00702D87">
      <w:pPr>
        <w:spacing w:line="276" w:lineRule="auto"/>
        <w:rPr>
          <w:b/>
          <w:bCs/>
        </w:rPr>
      </w:pPr>
      <w:r>
        <w:rPr>
          <w:b/>
          <w:bCs/>
        </w:rPr>
        <w:br w:type="page"/>
      </w:r>
    </w:p>
    <w:p w14:paraId="7430DD97" w14:textId="76DF2D74" w:rsidR="00702D87" w:rsidRPr="00F948B7" w:rsidRDefault="00702D87" w:rsidP="00702D87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Table</w:t>
      </w:r>
      <w:r w:rsidR="001A2C89">
        <w:rPr>
          <w:rFonts w:ascii="Times New Roman" w:hAnsi="Times New Roman"/>
          <w:b/>
          <w:bCs/>
          <w:sz w:val="24"/>
          <w:szCs w:val="24"/>
        </w:rPr>
        <w:t xml:space="preserve"> 4</w:t>
      </w:r>
      <w:r w:rsidRPr="00F948B7"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 xml:space="preserve">Sensitivity Analysis: </w:t>
      </w:r>
      <w:r w:rsidRPr="00F948B7">
        <w:rPr>
          <w:rFonts w:ascii="Times New Roman" w:hAnsi="Times New Roman"/>
          <w:b/>
          <w:bCs/>
          <w:sz w:val="24"/>
          <w:szCs w:val="24"/>
        </w:rPr>
        <w:t xml:space="preserve">Multivariable associations with </w:t>
      </w:r>
      <w:r>
        <w:rPr>
          <w:rFonts w:ascii="Times New Roman" w:hAnsi="Times New Roman"/>
          <w:b/>
          <w:bCs/>
          <w:sz w:val="24"/>
          <w:szCs w:val="24"/>
        </w:rPr>
        <w:t>viral load suppression</w:t>
      </w:r>
      <w:r w:rsidRPr="00F948B7">
        <w:rPr>
          <w:rFonts w:ascii="Times New Roman" w:hAnsi="Times New Roman"/>
          <w:b/>
          <w:bCs/>
          <w:sz w:val="24"/>
          <w:szCs w:val="24"/>
        </w:rPr>
        <w:t xml:space="preserve"> with age moderation, model 2, adjusted odds ratios (AOR) with 95% confidence interval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3575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CI)</w:t>
      </w:r>
      <w:r w:rsidRPr="00F948B7">
        <w:rPr>
          <w:rFonts w:ascii="Times New Roman" w:hAnsi="Times New Roman"/>
          <w:b/>
          <w:bCs/>
          <w:sz w:val="24"/>
          <w:szCs w:val="24"/>
        </w:rPr>
        <w:t>, by country</w:t>
      </w:r>
    </w:p>
    <w:tbl>
      <w:tblPr>
        <w:tblW w:w="12860" w:type="dxa"/>
        <w:tblLook w:val="04A0" w:firstRow="1" w:lastRow="0" w:firstColumn="1" w:lastColumn="0" w:noHBand="0" w:noVBand="1"/>
      </w:tblPr>
      <w:tblGrid>
        <w:gridCol w:w="2248"/>
        <w:gridCol w:w="1516"/>
        <w:gridCol w:w="1516"/>
        <w:gridCol w:w="1516"/>
        <w:gridCol w:w="1516"/>
        <w:gridCol w:w="1516"/>
        <w:gridCol w:w="1516"/>
        <w:gridCol w:w="1516"/>
      </w:tblGrid>
      <w:tr w:rsidR="00702D87" w:rsidRPr="0050329E" w14:paraId="3AEB9ACD" w14:textId="77777777" w:rsidTr="00B103D1">
        <w:trPr>
          <w:trHeight w:val="432"/>
          <w:tblHeader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1EA49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5B2E1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C6310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14A6F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15432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7F422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D7A78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01754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Zimbabwe</w:t>
            </w:r>
          </w:p>
        </w:tc>
      </w:tr>
      <w:tr w:rsidR="00702D87" w:rsidRPr="0050329E" w14:paraId="322B2467" w14:textId="77777777" w:rsidTr="00B103D1">
        <w:trPr>
          <w:trHeight w:val="432"/>
        </w:trPr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E8788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ducation (years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25D2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D490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8A9C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51AC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0C05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EF1F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4707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8</w:t>
            </w:r>
          </w:p>
        </w:tc>
      </w:tr>
      <w:tr w:rsidR="00702D87" w:rsidRPr="0050329E" w14:paraId="25BE0838" w14:textId="77777777" w:rsidTr="00B103D1">
        <w:trPr>
          <w:trHeight w:val="432"/>
        </w:trPr>
        <w:tc>
          <w:tcPr>
            <w:tcW w:w="2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04C79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29B9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2,1.10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8D82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8,1.14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A707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6,1.18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98CE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9,1.08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0381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1,1.08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3A11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4,1.09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7E30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0,1.05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4DF310D5" w14:textId="77777777" w:rsidTr="00B103D1">
        <w:trPr>
          <w:trHeight w:val="432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E236A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14F87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4ECD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E1B0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F437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D06D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C970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A224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07473256" w14:textId="77777777" w:rsidTr="00B103D1">
        <w:trPr>
          <w:trHeight w:val="432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996F2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Male (ref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0740B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09153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425D2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BCF1D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585F7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14D71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4B381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632BCC60" w14:textId="77777777" w:rsidTr="00B103D1">
        <w:trPr>
          <w:trHeight w:val="432"/>
        </w:trPr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2B1E2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EFE1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7CEF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CB70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719D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49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7BFF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45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B9B8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60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96F9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52***</w:t>
            </w:r>
          </w:p>
        </w:tc>
      </w:tr>
      <w:tr w:rsidR="00702D87" w:rsidRPr="0050329E" w14:paraId="5DA45882" w14:textId="77777777" w:rsidTr="00B103D1">
        <w:trPr>
          <w:trHeight w:val="432"/>
        </w:trPr>
        <w:tc>
          <w:tcPr>
            <w:tcW w:w="2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C5FC2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269F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7,1.56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9314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0,2.14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4623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6,2.04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971C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16,4.54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F0BA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18,2.42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DF0A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0,2.38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56C3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61,2.16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230C943A" w14:textId="77777777" w:rsidTr="00B103D1">
        <w:trPr>
          <w:trHeight w:val="432"/>
        </w:trPr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462CC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ge (years, centered at 1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EF15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9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D908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DDFB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8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D09B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B545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1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FDF7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2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D42E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1</w:t>
            </w:r>
          </w:p>
        </w:tc>
      </w:tr>
      <w:tr w:rsidR="00702D87" w:rsidRPr="0050329E" w14:paraId="0B1F1B80" w14:textId="77777777" w:rsidTr="00B103D1">
        <w:trPr>
          <w:trHeight w:val="432"/>
        </w:trPr>
        <w:tc>
          <w:tcPr>
            <w:tcW w:w="2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F35A9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A5DE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5,1.07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121A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6,1.05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539D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4,1.08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7F69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1,1.04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B0B6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2,1.06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0D8B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1,1.08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5BE3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9,1.05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25EFB15A" w14:textId="77777777" w:rsidTr="00B103D1">
        <w:trPr>
          <w:trHeight w:val="432"/>
        </w:trPr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EB6F8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ge (years, centered at 15) x Education (years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E2E2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D2A6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110B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AAE5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E4CF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B7D0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7E1D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2</w:t>
            </w:r>
          </w:p>
        </w:tc>
      </w:tr>
      <w:tr w:rsidR="00702D87" w:rsidRPr="0050329E" w14:paraId="35011183" w14:textId="77777777" w:rsidTr="00B103D1">
        <w:trPr>
          <w:trHeight w:val="432"/>
        </w:trPr>
        <w:tc>
          <w:tcPr>
            <w:tcW w:w="2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37EAB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F501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8,1.0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F966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6,1.00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9114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4,1.00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7DAC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7,1.01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1014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6,1.00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AB35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7,1.00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00E4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8,1.00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12F13988" w14:textId="77777777" w:rsidTr="00B103D1">
        <w:trPr>
          <w:trHeight w:val="432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9A643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Relationship status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BF962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B026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85FD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2ACC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C168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A169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1A5F93D5" w14:textId="77777777" w:rsidTr="00B103D1">
        <w:trPr>
          <w:trHeight w:val="432"/>
        </w:trPr>
        <w:tc>
          <w:tcPr>
            <w:tcW w:w="52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8E35B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Never married/partnered (ref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708CD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98C2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241F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917A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DAF6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0174DB76" w14:textId="77777777" w:rsidTr="00B103D1">
        <w:trPr>
          <w:trHeight w:val="432"/>
        </w:trPr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724E0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Previously married/partnere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E7EB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F138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E24D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77E4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3680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A4A9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29^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BE38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3</w:t>
            </w:r>
          </w:p>
        </w:tc>
      </w:tr>
      <w:tr w:rsidR="00702D87" w:rsidRPr="0050329E" w14:paraId="1CAD6ADB" w14:textId="77777777" w:rsidTr="00B103D1">
        <w:trPr>
          <w:trHeight w:val="432"/>
        </w:trPr>
        <w:tc>
          <w:tcPr>
            <w:tcW w:w="2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3E56D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5833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7,1.50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749F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7,2.60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D6E0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6,1.39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318E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9,3.22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004C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7,2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4277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3,2.53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B3D5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1,1.38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32DA56BA" w14:textId="77777777" w:rsidTr="00B103D1">
        <w:trPr>
          <w:trHeight w:val="432"/>
        </w:trPr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92023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Currently married/partnere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2AA9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8494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7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15AB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0^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180B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481D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6E5C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9219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9</w:t>
            </w:r>
          </w:p>
        </w:tc>
      </w:tr>
      <w:tr w:rsidR="00702D87" w:rsidRPr="0050329E" w14:paraId="7BDC9957" w14:textId="77777777" w:rsidTr="00B103D1">
        <w:trPr>
          <w:trHeight w:val="432"/>
        </w:trPr>
        <w:tc>
          <w:tcPr>
            <w:tcW w:w="2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DF23C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2F1B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2,1.32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0C8E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8,3.83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95A8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9,1.03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2E7D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1,2.55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564D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0,1.63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B8E5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3,2.08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146F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5,1.38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6FC73D63" w14:textId="77777777" w:rsidTr="00B103D1">
        <w:trPr>
          <w:trHeight w:val="432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3AB78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urrent school statu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60705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7F7E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EFFE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C6C0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A29D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3949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5DD8D1EE" w14:textId="77777777" w:rsidTr="00B103D1">
        <w:trPr>
          <w:trHeight w:val="432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B0071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Not in school (ref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CDB2B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104F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7895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D794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226A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1C5A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14B1B513" w14:textId="77777777" w:rsidTr="00B103D1">
        <w:trPr>
          <w:trHeight w:val="432"/>
        </w:trPr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A7798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 xml:space="preserve">  In schoo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ADDC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B1A2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6EB2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7748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F598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9959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D632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5</w:t>
            </w:r>
          </w:p>
        </w:tc>
      </w:tr>
      <w:tr w:rsidR="00702D87" w:rsidRPr="0050329E" w14:paraId="0A0EDF1C" w14:textId="77777777" w:rsidTr="00B103D1">
        <w:trPr>
          <w:trHeight w:val="432"/>
        </w:trPr>
        <w:tc>
          <w:tcPr>
            <w:tcW w:w="2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C4E95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F51D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6,1.6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3894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4,2.0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6953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8,1.54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6C40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3,3.73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A571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5,2.27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D044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4,2.64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AAEB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9,3.2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54D903D6" w14:textId="77777777" w:rsidTr="00B103D1">
        <w:trPr>
          <w:trHeight w:val="432"/>
        </w:trPr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1E340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hildren in home (#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8034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2FD3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9A7F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E496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40DD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3441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7606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8</w:t>
            </w:r>
          </w:p>
        </w:tc>
      </w:tr>
      <w:tr w:rsidR="00702D87" w:rsidRPr="0050329E" w14:paraId="76871DF4" w14:textId="77777777" w:rsidTr="00B103D1">
        <w:trPr>
          <w:trHeight w:val="432"/>
        </w:trPr>
        <w:tc>
          <w:tcPr>
            <w:tcW w:w="2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51517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6DFD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1,1.06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6BFD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1,1.12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B129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6,1.13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5297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4,1.11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552D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4,1.15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7BF0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9,1.1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8169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1,1.05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7F635CDD" w14:textId="77777777" w:rsidTr="00B103D1">
        <w:trPr>
          <w:trHeight w:val="432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512F3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uralit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4D11D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7216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9140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33A4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04DF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B430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78F5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06CB134C" w14:textId="77777777" w:rsidTr="00B103D1">
        <w:trPr>
          <w:trHeight w:val="432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E7D14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Urban home (ref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1263B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4879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283C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512B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B2E7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2C2E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665463D0" w14:textId="77777777" w:rsidTr="00B103D1">
        <w:trPr>
          <w:trHeight w:val="432"/>
        </w:trPr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0111E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Rural hom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D82D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05A6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7F59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6284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3238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5AFD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35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7390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3</w:t>
            </w:r>
          </w:p>
        </w:tc>
      </w:tr>
      <w:tr w:rsidR="00702D87" w:rsidRPr="0050329E" w14:paraId="07151B8A" w14:textId="77777777" w:rsidTr="00B103D1">
        <w:trPr>
          <w:trHeight w:val="432"/>
        </w:trPr>
        <w:tc>
          <w:tcPr>
            <w:tcW w:w="2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61653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3605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4,1.92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3E2E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0,2.51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507C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1,1.54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7E57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6,1.57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AB1F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2,1.89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B13C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4,3.22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1793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8,1.95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0696F7CB" w14:textId="77777777" w:rsidTr="00B103D1">
        <w:trPr>
          <w:trHeight w:val="432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E32B5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mployment in past year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C1EB9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3784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AD45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0506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8D6C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58BF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2605D62B" w14:textId="77777777" w:rsidTr="00B103D1">
        <w:trPr>
          <w:trHeight w:val="432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CECA7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Not employed (ref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FAE90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8B9BC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A1899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E5B02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622C3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04DCE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40B5C9AC" w14:textId="77777777" w:rsidTr="00B103D1">
        <w:trPr>
          <w:trHeight w:val="432"/>
        </w:trPr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5EC8A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Employe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0377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C6EB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0ACA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BC59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42^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87D5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94^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E192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7A1C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87</w:t>
            </w:r>
          </w:p>
        </w:tc>
      </w:tr>
      <w:tr w:rsidR="00702D87" w:rsidRPr="0050329E" w14:paraId="323EBBD8" w14:textId="77777777" w:rsidTr="00B103D1">
        <w:trPr>
          <w:trHeight w:val="432"/>
        </w:trPr>
        <w:tc>
          <w:tcPr>
            <w:tcW w:w="2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6B3CA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BF9D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9,1.15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D76F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5,1.6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8C55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5,1.19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80AC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8,2.56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147A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4,2.05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6E50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7,1.14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E08A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7,1.46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05B9D861" w14:textId="77777777" w:rsidTr="00B103D1">
        <w:trPr>
          <w:trHeight w:val="432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92AC2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Wealth quinti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A246C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43C2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51E0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ED02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47CE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872D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7426A0CB" w14:textId="77777777" w:rsidTr="00B103D1">
        <w:trPr>
          <w:trHeight w:val="432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EBEE7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Lowest wealth (ref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E9090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CCCB1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556BF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DE348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531C5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35312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02D87" w:rsidRPr="0050329E" w14:paraId="40361F12" w14:textId="77777777" w:rsidTr="00B103D1">
        <w:trPr>
          <w:trHeight w:val="432"/>
        </w:trPr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381FD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Low wealth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E6C4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D91F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4F82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11CE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8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F214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D528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4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2D5E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29</w:t>
            </w:r>
          </w:p>
        </w:tc>
      </w:tr>
      <w:tr w:rsidR="00702D87" w:rsidRPr="0050329E" w14:paraId="009CD5D2" w14:textId="77777777" w:rsidTr="00B103D1">
        <w:trPr>
          <w:trHeight w:val="432"/>
        </w:trPr>
        <w:tc>
          <w:tcPr>
            <w:tcW w:w="2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2C8EE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3590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5,1.87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B6A7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5,2.57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F1F0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2,1.65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74A2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9,4.78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4B3D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4,2.18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48B6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5,2.99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607F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7,1.80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28ED973E" w14:textId="77777777" w:rsidTr="00B103D1">
        <w:trPr>
          <w:trHeight w:val="432"/>
        </w:trPr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37E28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Medium wealth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B861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4299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C400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0180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721E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68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BA44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25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B300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1</w:t>
            </w:r>
          </w:p>
        </w:tc>
      </w:tr>
      <w:tr w:rsidR="00702D87" w:rsidRPr="0050329E" w14:paraId="62E8CE8D" w14:textId="77777777" w:rsidTr="00B103D1">
        <w:trPr>
          <w:trHeight w:val="432"/>
        </w:trPr>
        <w:tc>
          <w:tcPr>
            <w:tcW w:w="2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FE92F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18ABC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0,2.02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4464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5,1.95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8247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9,1.95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C0F4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7,2.42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2B7B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63,3.72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DAAE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16,7.25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1990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4,1.4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424C913C" w14:textId="77777777" w:rsidTr="00B103D1">
        <w:trPr>
          <w:trHeight w:val="432"/>
        </w:trPr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8E0CD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High wealth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4C954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9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C5F79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79B7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8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5184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0233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95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4F31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30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F877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1</w:t>
            </w:r>
          </w:p>
        </w:tc>
      </w:tr>
      <w:tr w:rsidR="00702D87" w:rsidRPr="0050329E" w14:paraId="10ACDD92" w14:textId="77777777" w:rsidTr="00B103D1">
        <w:trPr>
          <w:trHeight w:val="432"/>
        </w:trPr>
        <w:tc>
          <w:tcPr>
            <w:tcW w:w="2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C7CB2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8809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1,2.28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A2F72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2,2.03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AF55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9,4.34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3DF8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7,2.95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329D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4,2.80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9EBD0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33,6.04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84CF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4,1.88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1A326B3D" w14:textId="77777777" w:rsidTr="00B103D1">
        <w:trPr>
          <w:trHeight w:val="432"/>
        </w:trPr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CF4F7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 xml:space="preserve">  Highest wealth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E9A2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C654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6BEA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0^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C95F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1C5E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05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2DA7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47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4822B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52</w:t>
            </w:r>
          </w:p>
        </w:tc>
      </w:tr>
      <w:tr w:rsidR="00702D87" w:rsidRPr="0050329E" w14:paraId="0C1800E7" w14:textId="77777777" w:rsidTr="00B103D1">
        <w:trPr>
          <w:trHeight w:val="432"/>
        </w:trPr>
        <w:tc>
          <w:tcPr>
            <w:tcW w:w="2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8BECE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CAECA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4,2.52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A5FEF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4,2.89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F4AE3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5,1.05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8B1F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3,2.57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13AB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6,4.19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61F01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38,8.18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0166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6,2.42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02D87" w:rsidRPr="0050329E" w14:paraId="2C674D7E" w14:textId="77777777" w:rsidTr="00B103D1">
        <w:trPr>
          <w:trHeight w:val="432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75A17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7D25D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E017E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8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C121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7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EFBF6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4CCA8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C1D07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260C5" w14:textId="77777777" w:rsidR="00702D87" w:rsidRPr="0050329E" w:rsidRDefault="00702D87" w:rsidP="00B103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55</w:t>
            </w:r>
          </w:p>
        </w:tc>
      </w:tr>
      <w:tr w:rsidR="00702D87" w:rsidRPr="0050329E" w14:paraId="5AC408A4" w14:textId="77777777" w:rsidTr="00B103D1">
        <w:trPr>
          <w:trHeight w:val="432"/>
        </w:trPr>
        <w:tc>
          <w:tcPr>
            <w:tcW w:w="11344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4B238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% confidence intervals in bracket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5C0D9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702D87" w:rsidRPr="0050329E" w14:paraId="4AEF937D" w14:textId="77777777" w:rsidTr="00B103D1">
        <w:trPr>
          <w:trHeight w:val="432"/>
        </w:trPr>
        <w:tc>
          <w:tcPr>
            <w:tcW w:w="831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C642E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032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^ p &lt; 0.10, * p &lt; 0.05, ** p &lt; 0.01, *** p &lt; 0.0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C0210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81958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136C9" w14:textId="77777777" w:rsidR="00702D87" w:rsidRPr="0050329E" w:rsidRDefault="00702D87" w:rsidP="00B103D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14:paraId="22CE77CB" w14:textId="77777777" w:rsidR="00552E4E" w:rsidRDefault="00552E4E"/>
    <w:sectPr w:rsidR="00552E4E" w:rsidSect="00702D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824E07" w14:textId="77777777" w:rsidR="00A51809" w:rsidRDefault="00A51809">
      <w:pPr>
        <w:spacing w:after="0" w:line="240" w:lineRule="auto"/>
      </w:pPr>
      <w:r>
        <w:separator/>
      </w:r>
    </w:p>
  </w:endnote>
  <w:endnote w:type="continuationSeparator" w:id="0">
    <w:p w14:paraId="0D226B65" w14:textId="77777777" w:rsidR="00A51809" w:rsidRDefault="00A51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157030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A0F4C7" w14:textId="77777777" w:rsidR="000F3CE6" w:rsidRDefault="00E00A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DB20B3" w14:textId="77777777" w:rsidR="000F3CE6" w:rsidRDefault="000F3C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924B00" w14:textId="77777777" w:rsidR="00A51809" w:rsidRDefault="00A51809">
      <w:pPr>
        <w:spacing w:after="0" w:line="240" w:lineRule="auto"/>
      </w:pPr>
      <w:r>
        <w:separator/>
      </w:r>
    </w:p>
  </w:footnote>
  <w:footnote w:type="continuationSeparator" w:id="0">
    <w:p w14:paraId="124FAD08" w14:textId="77777777" w:rsidR="00A51809" w:rsidRDefault="00A518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3E5362"/>
    <w:multiLevelType w:val="multilevel"/>
    <w:tmpl w:val="9C5634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356076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E4E"/>
    <w:rsid w:val="000F3CE6"/>
    <w:rsid w:val="001A2C89"/>
    <w:rsid w:val="00290F31"/>
    <w:rsid w:val="003F6145"/>
    <w:rsid w:val="00552E4E"/>
    <w:rsid w:val="00592732"/>
    <w:rsid w:val="00625A4D"/>
    <w:rsid w:val="00702D87"/>
    <w:rsid w:val="00710EB8"/>
    <w:rsid w:val="0076331E"/>
    <w:rsid w:val="00A51809"/>
    <w:rsid w:val="00CB554E"/>
    <w:rsid w:val="00E00AB8"/>
    <w:rsid w:val="00E6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BE250"/>
  <w15:chartTrackingRefBased/>
  <w15:docId w15:val="{19F39940-884C-492E-9DC3-B394B2C62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D8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E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2E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2E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2E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E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E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E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E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E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E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52E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52E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52E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E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E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E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E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E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E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E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E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E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E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E4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52E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E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E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E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E4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02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D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D8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D87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02D8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2D87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02D8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2D87"/>
    <w:rPr>
      <w:rFonts w:ascii="Calibri" w:hAnsi="Calibri" w:cs="Calibri"/>
      <w:noProof/>
      <w:kern w:val="0"/>
      <w:sz w:val="22"/>
      <w:szCs w:val="22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2D87"/>
    <w:pPr>
      <w:autoSpaceDE w:val="0"/>
      <w:autoSpaceDN w:val="0"/>
      <w:adjustRightInd w:val="0"/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2D87"/>
    <w:rPr>
      <w:rFonts w:eastAsiaTheme="minorEastAsia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02D87"/>
    <w:rPr>
      <w:vertAlign w:val="superscript"/>
    </w:rPr>
  </w:style>
  <w:style w:type="paragraph" w:customStyle="1" w:styleId="pf0">
    <w:name w:val="pf0"/>
    <w:basedOn w:val="Normal"/>
    <w:rsid w:val="00702D87"/>
    <w:pPr>
      <w:autoSpaceDE w:val="0"/>
      <w:autoSpaceDN w:val="0"/>
      <w:adjustRightIn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ingLevel4">
    <w:name w:val="Heading Level 4"/>
    <w:basedOn w:val="Heading4"/>
    <w:link w:val="HeadingLevel4Char"/>
    <w:autoRedefine/>
    <w:qFormat/>
    <w:rsid w:val="00702D8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b/>
      <w:bCs/>
      <w:i w:val="0"/>
      <w:color w:val="80340D" w:themeColor="accent2" w:themeShade="80"/>
    </w:rPr>
  </w:style>
  <w:style w:type="character" w:customStyle="1" w:styleId="HeadingLevel4Char">
    <w:name w:val="Heading Level 4 Char"/>
    <w:basedOn w:val="Heading4Char"/>
    <w:link w:val="HeadingLevel4"/>
    <w:rsid w:val="00702D87"/>
    <w:rPr>
      <w:rFonts w:ascii="Times New Roman" w:eastAsiaTheme="majorEastAsia" w:hAnsi="Times New Roman" w:cs="Times New Roman"/>
      <w:b/>
      <w:bCs/>
      <w:i w:val="0"/>
      <w:iCs/>
      <w:color w:val="80340D" w:themeColor="accent2" w:themeShade="80"/>
      <w:kern w:val="0"/>
      <w14:ligatures w14:val="none"/>
    </w:rPr>
  </w:style>
  <w:style w:type="table" w:styleId="PlainTable3">
    <w:name w:val="Plain Table 3"/>
    <w:basedOn w:val="TableNormal"/>
    <w:uiPriority w:val="43"/>
    <w:rsid w:val="00702D8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ivreferencedContentp">
    <w:name w:val="div_referencedContent_p"/>
    <w:basedOn w:val="Normal"/>
    <w:rsid w:val="00702D87"/>
    <w:pPr>
      <w:pBdr>
        <w:left w:val="none" w:sz="0" w:space="10" w:color="auto"/>
      </w:pBd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02D8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2D8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02D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D87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02D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D87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702D87"/>
    <w:pPr>
      <w:spacing w:after="0" w:line="240" w:lineRule="auto"/>
    </w:pPr>
    <w:rPr>
      <w:rFonts w:eastAsiaTheme="minorEastAsia"/>
      <w:kern w:val="0"/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702D87"/>
    <w:pPr>
      <w:autoSpaceDE w:val="0"/>
      <w:autoSpaceDN w:val="0"/>
      <w:adjustRightInd w:val="0"/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2D87"/>
    <w:rPr>
      <w:rFonts w:eastAsiaTheme="minorEastAsia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702D87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702D87"/>
    <w:pPr>
      <w:pBdr>
        <w:bottom w:val="single" w:sz="4" w:space="2" w:color="E97132" w:themeColor="accent2"/>
      </w:pBdr>
      <w:autoSpaceDE w:val="0"/>
      <w:autoSpaceDN w:val="0"/>
      <w:adjustRightInd w:val="0"/>
      <w:spacing w:after="120" w:line="240" w:lineRule="auto"/>
      <w:outlineLvl w:val="9"/>
    </w:pPr>
    <w:rPr>
      <w:color w:val="262626" w:themeColor="text1" w:themeTint="D9"/>
    </w:rPr>
  </w:style>
  <w:style w:type="paragraph" w:styleId="TOC1">
    <w:name w:val="toc 1"/>
    <w:basedOn w:val="Normal"/>
    <w:next w:val="Normal"/>
    <w:autoRedefine/>
    <w:uiPriority w:val="39"/>
    <w:unhideWhenUsed/>
    <w:rsid w:val="00702D87"/>
    <w:pPr>
      <w:autoSpaceDE w:val="0"/>
      <w:autoSpaceDN w:val="0"/>
      <w:adjustRightInd w:val="0"/>
      <w:spacing w:after="100" w:line="240" w:lineRule="auto"/>
    </w:pPr>
    <w:rPr>
      <w:rFonts w:eastAsiaTheme="minorEastAsia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702D87"/>
    <w:pPr>
      <w:autoSpaceDE w:val="0"/>
      <w:autoSpaceDN w:val="0"/>
      <w:adjustRightInd w:val="0"/>
      <w:spacing w:after="100" w:line="240" w:lineRule="auto"/>
      <w:ind w:left="220"/>
    </w:pPr>
    <w:rPr>
      <w:rFonts w:eastAsiaTheme="minorEastAsia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702D87"/>
    <w:pPr>
      <w:tabs>
        <w:tab w:val="right" w:leader="dot" w:pos="9350"/>
      </w:tabs>
      <w:autoSpaceDE w:val="0"/>
      <w:autoSpaceDN w:val="0"/>
      <w:adjustRightInd w:val="0"/>
      <w:spacing w:after="100" w:line="240" w:lineRule="auto"/>
      <w:ind w:left="440"/>
    </w:pPr>
    <w:rPr>
      <w:rFonts w:eastAsiaTheme="minorEastAsia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02D87"/>
    <w:pPr>
      <w:autoSpaceDE w:val="0"/>
      <w:autoSpaceDN w:val="0"/>
      <w:adjustRightInd w:val="0"/>
      <w:spacing w:after="0" w:line="240" w:lineRule="auto"/>
    </w:pPr>
    <w:rPr>
      <w:rFonts w:eastAsiaTheme="minorEastAsia" w:cs="Times New Roman"/>
      <w:b/>
      <w:bCs/>
      <w:color w:val="404040" w:themeColor="text1" w:themeTint="BF"/>
      <w:sz w:val="16"/>
      <w:szCs w:val="16"/>
    </w:rPr>
  </w:style>
  <w:style w:type="character" w:styleId="Strong">
    <w:name w:val="Strong"/>
    <w:basedOn w:val="DefaultParagraphFont"/>
    <w:uiPriority w:val="22"/>
    <w:qFormat/>
    <w:rsid w:val="00702D87"/>
    <w:rPr>
      <w:b/>
      <w:bCs/>
    </w:rPr>
  </w:style>
  <w:style w:type="character" w:styleId="Emphasis">
    <w:name w:val="Emphasis"/>
    <w:basedOn w:val="DefaultParagraphFont"/>
    <w:uiPriority w:val="20"/>
    <w:qFormat/>
    <w:rsid w:val="00702D87"/>
    <w:rPr>
      <w:i/>
      <w:iCs/>
      <w:color w:val="000000" w:themeColor="text1"/>
    </w:rPr>
  </w:style>
  <w:style w:type="paragraph" w:styleId="NoSpacing">
    <w:name w:val="No Spacing"/>
    <w:uiPriority w:val="1"/>
    <w:qFormat/>
    <w:rsid w:val="00702D87"/>
    <w:pPr>
      <w:spacing w:after="0" w:line="240" w:lineRule="auto"/>
    </w:pPr>
    <w:rPr>
      <w:rFonts w:eastAsiaTheme="minorEastAsia"/>
      <w:kern w:val="0"/>
      <w:sz w:val="21"/>
      <w:szCs w:val="21"/>
      <w14:ligatures w14:val="none"/>
    </w:rPr>
  </w:style>
  <w:style w:type="character" w:styleId="SubtleEmphasis">
    <w:name w:val="Subtle Emphasis"/>
    <w:basedOn w:val="DefaultParagraphFont"/>
    <w:uiPriority w:val="19"/>
    <w:qFormat/>
    <w:rsid w:val="00702D87"/>
    <w:rPr>
      <w:i/>
      <w:iCs/>
      <w:color w:val="595959" w:themeColor="text1" w:themeTint="A6"/>
    </w:rPr>
  </w:style>
  <w:style w:type="character" w:styleId="SubtleReference">
    <w:name w:val="Subtle Reference"/>
    <w:basedOn w:val="DefaultParagraphFont"/>
    <w:uiPriority w:val="31"/>
    <w:qFormat/>
    <w:rsid w:val="00702D8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702D87"/>
    <w:rPr>
      <w:b/>
      <w:bCs/>
      <w:caps w:val="0"/>
      <w:smallCaps/>
      <w:spacing w:val="0"/>
    </w:rPr>
  </w:style>
  <w:style w:type="paragraph" w:styleId="NormalWeb">
    <w:name w:val="Normal (Web)"/>
    <w:basedOn w:val="Normal"/>
    <w:uiPriority w:val="99"/>
    <w:semiHidden/>
    <w:unhideWhenUsed/>
    <w:rsid w:val="00702D87"/>
    <w:pPr>
      <w:autoSpaceDE w:val="0"/>
      <w:autoSpaceDN w:val="0"/>
      <w:adjustRightIn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02D87"/>
    <w:pPr>
      <w:spacing w:after="0" w:line="240" w:lineRule="auto"/>
    </w:pPr>
    <w:rPr>
      <w:rFonts w:eastAsiaTheme="minorEastAsia"/>
      <w:kern w:val="0"/>
      <w:sz w:val="21"/>
      <w:szCs w:val="21"/>
      <w14:ligatures w14:val="none"/>
    </w:rPr>
  </w:style>
  <w:style w:type="paragraph" w:customStyle="1" w:styleId="Body">
    <w:name w:val="Body"/>
    <w:rsid w:val="00702D8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kern w:val="0"/>
      <w:u w:color="000000"/>
      <w:bdr w:val="nil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02D87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702D87"/>
    <w:pPr>
      <w:autoSpaceDE w:val="0"/>
      <w:autoSpaceDN w:val="0"/>
      <w:adjustRightIn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702D87"/>
    <w:pPr>
      <w:autoSpaceDE w:val="0"/>
      <w:autoSpaceDN w:val="0"/>
      <w:adjustRightIn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702D87"/>
    <w:pPr>
      <w:shd w:val="clear" w:color="000000" w:fill="E7E6E6"/>
      <w:autoSpaceDE w:val="0"/>
      <w:autoSpaceDN w:val="0"/>
      <w:adjustRightIn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02D87"/>
    <w:pPr>
      <w:pBdr>
        <w:left w:val="single" w:sz="8" w:space="0" w:color="auto"/>
      </w:pBdr>
      <w:shd w:val="clear" w:color="000000" w:fill="E7E6E6"/>
      <w:autoSpaceDE w:val="0"/>
      <w:autoSpaceDN w:val="0"/>
      <w:adjustRightIn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02D87"/>
    <w:pPr>
      <w:pBdr>
        <w:right w:val="single" w:sz="8" w:space="0" w:color="auto"/>
      </w:pBdr>
      <w:autoSpaceDE w:val="0"/>
      <w:autoSpaceDN w:val="0"/>
      <w:adjustRightIn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02D87"/>
    <w:pPr>
      <w:pBdr>
        <w:left w:val="single" w:sz="8" w:space="0" w:color="auto"/>
      </w:pBdr>
      <w:shd w:val="clear" w:color="000000" w:fill="E7E6E6"/>
      <w:autoSpaceDE w:val="0"/>
      <w:autoSpaceDN w:val="0"/>
      <w:adjustRightIn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02D87"/>
    <w:pPr>
      <w:pBdr>
        <w:right w:val="single" w:sz="8" w:space="0" w:color="auto"/>
      </w:pBdr>
      <w:autoSpaceDE w:val="0"/>
      <w:autoSpaceDN w:val="0"/>
      <w:adjustRightIn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02D87"/>
    <w:pPr>
      <w:pBdr>
        <w:left w:val="single" w:sz="8" w:space="0" w:color="auto"/>
      </w:pBdr>
      <w:shd w:val="clear" w:color="000000" w:fill="E7E6E6"/>
      <w:autoSpaceDE w:val="0"/>
      <w:autoSpaceDN w:val="0"/>
      <w:adjustRightIn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02D87"/>
    <w:pPr>
      <w:pBdr>
        <w:right w:val="single" w:sz="8" w:space="0" w:color="auto"/>
      </w:pBdr>
      <w:autoSpaceDE w:val="0"/>
      <w:autoSpaceDN w:val="0"/>
      <w:adjustRightIn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02D87"/>
    <w:pPr>
      <w:pBdr>
        <w:left w:val="single" w:sz="8" w:space="0" w:color="auto"/>
      </w:pBdr>
      <w:shd w:val="clear" w:color="000000" w:fill="E7E6E6"/>
      <w:autoSpaceDE w:val="0"/>
      <w:autoSpaceDN w:val="0"/>
      <w:adjustRightIn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702D87"/>
    <w:pPr>
      <w:pBdr>
        <w:right w:val="single" w:sz="8" w:space="0" w:color="auto"/>
      </w:pBdr>
      <w:autoSpaceDE w:val="0"/>
      <w:autoSpaceDN w:val="0"/>
      <w:adjustRightIn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02D87"/>
    <w:pPr>
      <w:pBdr>
        <w:left w:val="single" w:sz="8" w:space="0" w:color="auto"/>
        <w:bottom w:val="single" w:sz="8" w:space="0" w:color="auto"/>
      </w:pBdr>
      <w:shd w:val="clear" w:color="000000" w:fill="E7E6E6"/>
      <w:autoSpaceDE w:val="0"/>
      <w:autoSpaceDN w:val="0"/>
      <w:adjustRightIn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702D87"/>
    <w:pPr>
      <w:pBdr>
        <w:right w:val="single" w:sz="8" w:space="0" w:color="auto"/>
      </w:pBdr>
      <w:autoSpaceDE w:val="0"/>
      <w:autoSpaceDN w:val="0"/>
      <w:adjustRightIn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702D87"/>
    <w:pPr>
      <w:pBdr>
        <w:left w:val="single" w:sz="8" w:space="0" w:color="auto"/>
        <w:bottom w:val="single" w:sz="4" w:space="0" w:color="auto"/>
      </w:pBdr>
      <w:shd w:val="clear" w:color="000000" w:fill="E7E6E6"/>
      <w:autoSpaceDE w:val="0"/>
      <w:autoSpaceDN w:val="0"/>
      <w:adjustRightIn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702D87"/>
    <w:pPr>
      <w:pBdr>
        <w:left w:val="single" w:sz="8" w:space="0" w:color="auto"/>
        <w:bottom w:val="single" w:sz="4" w:space="0" w:color="auto"/>
      </w:pBdr>
      <w:shd w:val="clear" w:color="000000" w:fill="FFFFFF"/>
      <w:autoSpaceDE w:val="0"/>
      <w:autoSpaceDN w:val="0"/>
      <w:adjustRightIn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702D87"/>
    <w:pPr>
      <w:pBdr>
        <w:left w:val="single" w:sz="8" w:space="0" w:color="auto"/>
      </w:pBdr>
      <w:shd w:val="clear" w:color="000000" w:fill="E7E6E6"/>
      <w:autoSpaceDE w:val="0"/>
      <w:autoSpaceDN w:val="0"/>
      <w:adjustRightIn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702D87"/>
    <w:pPr>
      <w:pBdr>
        <w:right w:val="single" w:sz="8" w:space="0" w:color="auto"/>
      </w:pBdr>
      <w:autoSpaceDE w:val="0"/>
      <w:autoSpaceDN w:val="0"/>
      <w:adjustRightInd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702D87"/>
    <w:pPr>
      <w:pBdr>
        <w:bottom w:val="single" w:sz="4" w:space="0" w:color="auto"/>
        <w:right w:val="single" w:sz="8" w:space="0" w:color="auto"/>
      </w:pBdr>
      <w:shd w:val="clear" w:color="000000" w:fill="FFFFFF"/>
      <w:autoSpaceDE w:val="0"/>
      <w:autoSpaceDN w:val="0"/>
      <w:adjustRightIn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702D87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autoSpaceDE w:val="0"/>
      <w:autoSpaceDN w:val="0"/>
      <w:adjustRightInd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702D87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autoSpaceDE w:val="0"/>
      <w:autoSpaceDN w:val="0"/>
      <w:adjustRightInd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702D87"/>
    <w:pPr>
      <w:pBdr>
        <w:bottom w:val="single" w:sz="8" w:space="0" w:color="auto"/>
        <w:right w:val="single" w:sz="8" w:space="0" w:color="auto"/>
      </w:pBdr>
      <w:autoSpaceDE w:val="0"/>
      <w:autoSpaceDN w:val="0"/>
      <w:adjustRightInd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702D87"/>
    <w:rPr>
      <w:rFonts w:ascii="Segoe UI" w:hAnsi="Segoe UI" w:cs="Segoe UI" w:hint="default"/>
      <w:i/>
      <w:iCs/>
      <w:sz w:val="18"/>
      <w:szCs w:val="18"/>
    </w:rPr>
  </w:style>
  <w:style w:type="character" w:customStyle="1" w:styleId="cf11">
    <w:name w:val="cf11"/>
    <w:basedOn w:val="DefaultParagraphFont"/>
    <w:rsid w:val="00702D87"/>
    <w:rPr>
      <w:rFonts w:ascii="Segoe UI" w:hAnsi="Segoe UI" w:cs="Segoe UI" w:hint="default"/>
      <w:sz w:val="18"/>
      <w:szCs w:val="18"/>
    </w:rPr>
  </w:style>
  <w:style w:type="paragraph" w:customStyle="1" w:styleId="ChapterLevel">
    <w:name w:val="Chapter Level"/>
    <w:basedOn w:val="Normal"/>
    <w:link w:val="ChapterLevelChar"/>
    <w:qFormat/>
    <w:rsid w:val="00702D87"/>
    <w:pPr>
      <w:autoSpaceDE w:val="0"/>
      <w:autoSpaceDN w:val="0"/>
      <w:adjustRightInd w:val="0"/>
      <w:spacing w:after="0" w:line="360" w:lineRule="auto"/>
      <w:jc w:val="center"/>
    </w:pPr>
    <w:rPr>
      <w:rFonts w:ascii="Times New Roman" w:eastAsiaTheme="minorEastAsia" w:hAnsi="Times New Roman" w:cs="Times New Roman"/>
      <w:b/>
      <w:caps/>
      <w:sz w:val="24"/>
      <w:szCs w:val="24"/>
    </w:rPr>
  </w:style>
  <w:style w:type="character" w:customStyle="1" w:styleId="ChapterLevelChar">
    <w:name w:val="Chapter Level Char"/>
    <w:basedOn w:val="DefaultParagraphFont"/>
    <w:link w:val="ChapterLevel"/>
    <w:rsid w:val="00702D87"/>
    <w:rPr>
      <w:rFonts w:ascii="Times New Roman" w:eastAsiaTheme="minorEastAsia" w:hAnsi="Times New Roman" w:cs="Times New Roman"/>
      <w:b/>
      <w:caps/>
      <w:kern w:val="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702D87"/>
    <w:pPr>
      <w:autoSpaceDE w:val="0"/>
      <w:autoSpaceDN w:val="0"/>
      <w:adjustRightInd w:val="0"/>
      <w:spacing w:after="0" w:line="240" w:lineRule="auto"/>
    </w:pPr>
    <w:rPr>
      <w:rFonts w:eastAsiaTheme="minorEastAsia" w:cs="Times New Roman"/>
      <w:sz w:val="24"/>
      <w:szCs w:val="24"/>
    </w:rPr>
  </w:style>
  <w:style w:type="paragraph" w:customStyle="1" w:styleId="Default">
    <w:name w:val="Default"/>
    <w:rsid w:val="00702D87"/>
    <w:pPr>
      <w:autoSpaceDE w:val="0"/>
      <w:autoSpaceDN w:val="0"/>
      <w:adjustRightInd w:val="0"/>
      <w:spacing w:after="0" w:line="240" w:lineRule="auto"/>
    </w:pPr>
    <w:rPr>
      <w:rFonts w:ascii="Cambria" w:eastAsiaTheme="minorEastAsia" w:hAnsi="Cambria" w:cs="Cambria"/>
      <w:color w:val="000000"/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02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209</Words>
  <Characters>9189</Characters>
  <Application>Microsoft Office Word</Application>
  <DocSecurity>0</DocSecurity>
  <Lines>1312</Lines>
  <Paragraphs>945</Paragraphs>
  <ScaleCrop>false</ScaleCrop>
  <Company/>
  <LinksUpToDate>false</LinksUpToDate>
  <CharactersWithSpaces>9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hamberlin</dc:creator>
  <cp:keywords/>
  <dc:description/>
  <cp:lastModifiedBy>Stephanie Chamberlin</cp:lastModifiedBy>
  <cp:revision>6</cp:revision>
  <dcterms:created xsi:type="dcterms:W3CDTF">2026-04-26T03:23:00Z</dcterms:created>
  <dcterms:modified xsi:type="dcterms:W3CDTF">2026-04-26T03:25:00Z</dcterms:modified>
</cp:coreProperties>
</file>